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1A670" w14:textId="77777777" w:rsidR="00FB24E3" w:rsidRPr="009B0888" w:rsidRDefault="00FB24E3" w:rsidP="00FB24E3">
      <w:pPr>
        <w:jc w:val="both"/>
        <w:rPr>
          <w:rFonts w:ascii="Times New Roman" w:hAnsi="Times New Roman" w:cs="Times New Roman"/>
          <w:lang w:val="en-US"/>
        </w:rPr>
      </w:pPr>
    </w:p>
    <w:p w14:paraId="470B080E" w14:textId="77777777" w:rsidR="00FB24E3" w:rsidRPr="009B0888" w:rsidRDefault="00FB24E3" w:rsidP="00FB24E3">
      <w:pPr>
        <w:jc w:val="both"/>
        <w:rPr>
          <w:rFonts w:ascii="Times New Roman" w:hAnsi="Times New Roman" w:cs="Times New Roman"/>
          <w:lang w:val="en-US"/>
        </w:rPr>
      </w:pPr>
      <w:r w:rsidRPr="009B0888">
        <w:rPr>
          <w:rFonts w:ascii="Times New Roman" w:hAnsi="Times New Roman" w:cs="Times New Roman"/>
          <w:u w:val="single"/>
          <w:lang w:val="en-US"/>
        </w:rPr>
        <w:t>Participants</w:t>
      </w:r>
      <w:r w:rsidRPr="009B0888">
        <w:rPr>
          <w:rFonts w:ascii="Times New Roman" w:hAnsi="Times New Roman" w:cs="Times New Roman"/>
          <w:i/>
          <w:lang w:val="en-US"/>
        </w:rPr>
        <w:t>: N</w:t>
      </w:r>
      <w:r w:rsidRPr="009B0888">
        <w:rPr>
          <w:rFonts w:ascii="Times New Roman" w:hAnsi="Times New Roman" w:cs="Times New Roman"/>
          <w:lang w:val="en-US"/>
        </w:rPr>
        <w:t xml:space="preserve"> = 205, 144 female, 59 male, </w:t>
      </w:r>
      <w:r w:rsidRPr="009B0888">
        <w:rPr>
          <w:rFonts w:ascii="Times New Roman" w:hAnsi="Times New Roman" w:cs="Times New Roman"/>
          <w:i/>
          <w:lang w:val="en-US"/>
        </w:rPr>
        <w:t>M</w:t>
      </w:r>
      <w:r w:rsidRPr="009B0888">
        <w:rPr>
          <w:rFonts w:ascii="Times New Roman" w:hAnsi="Times New Roman" w:cs="Times New Roman"/>
          <w:i/>
          <w:vertAlign w:val="subscript"/>
          <w:lang w:val="en-US"/>
        </w:rPr>
        <w:t>age</w:t>
      </w:r>
      <w:r w:rsidRPr="009B0888">
        <w:rPr>
          <w:rFonts w:ascii="Times New Roman" w:hAnsi="Times New Roman" w:cs="Times New Roman"/>
          <w:i/>
          <w:lang w:val="en-US"/>
        </w:rPr>
        <w:t xml:space="preserve"> </w:t>
      </w:r>
      <w:r w:rsidRPr="009B0888">
        <w:rPr>
          <w:rFonts w:ascii="Times New Roman" w:hAnsi="Times New Roman" w:cs="Times New Roman"/>
          <w:lang w:val="en-US"/>
        </w:rPr>
        <w:t xml:space="preserve">= 26.36, </w:t>
      </w:r>
      <w:proofErr w:type="spellStart"/>
      <w:r w:rsidRPr="009B0888">
        <w:rPr>
          <w:rFonts w:ascii="Times New Roman" w:hAnsi="Times New Roman" w:cs="Times New Roman"/>
          <w:i/>
          <w:lang w:val="en-US"/>
        </w:rPr>
        <w:t>SD</w:t>
      </w:r>
      <w:r w:rsidRPr="009B0888">
        <w:rPr>
          <w:rFonts w:ascii="Times New Roman" w:hAnsi="Times New Roman" w:cs="Times New Roman"/>
          <w:i/>
          <w:vertAlign w:val="subscript"/>
          <w:lang w:val="en-US"/>
        </w:rPr>
        <w:t>age</w:t>
      </w:r>
      <w:proofErr w:type="spellEnd"/>
      <w:r w:rsidRPr="009B0888">
        <w:rPr>
          <w:rFonts w:ascii="Times New Roman" w:hAnsi="Times New Roman" w:cs="Times New Roman"/>
          <w:lang w:val="en-US"/>
        </w:rPr>
        <w:t xml:space="preserve"> = 7.54, </w:t>
      </w:r>
      <w:r w:rsidRPr="009B0888">
        <w:rPr>
          <w:rFonts w:ascii="Times New Roman" w:hAnsi="Times New Roman" w:cs="Times New Roman"/>
          <w:i/>
          <w:lang w:val="en-US"/>
        </w:rPr>
        <w:t>R</w:t>
      </w:r>
      <w:r w:rsidRPr="009B0888">
        <w:rPr>
          <w:rFonts w:ascii="Times New Roman" w:hAnsi="Times New Roman" w:cs="Times New Roman"/>
          <w:i/>
          <w:vertAlign w:val="subscript"/>
          <w:lang w:val="en-US"/>
        </w:rPr>
        <w:t>age</w:t>
      </w:r>
      <w:r w:rsidRPr="009B0888">
        <w:rPr>
          <w:rFonts w:ascii="Times New Roman" w:hAnsi="Times New Roman" w:cs="Times New Roman"/>
          <w:lang w:val="en-US"/>
        </w:rPr>
        <w:t xml:space="preserve"> = 18-84</w:t>
      </w:r>
    </w:p>
    <w:p w14:paraId="0D40D42F" w14:textId="1B38E8A5" w:rsidR="00FB24E3" w:rsidRPr="009B0888" w:rsidRDefault="00FB24E3" w:rsidP="00FB24E3">
      <w:pPr>
        <w:jc w:val="both"/>
        <w:rPr>
          <w:rFonts w:ascii="Times New Roman" w:hAnsi="Times New Roman" w:cs="Times New Roman"/>
          <w:lang w:val="en-US"/>
        </w:rPr>
      </w:pPr>
      <w:r w:rsidRPr="009B0888">
        <w:rPr>
          <w:rFonts w:ascii="Times New Roman" w:hAnsi="Times New Roman" w:cs="Times New Roman"/>
          <w:u w:val="single"/>
          <w:lang w:val="en-US"/>
        </w:rPr>
        <w:t>Method</w:t>
      </w:r>
      <w:r w:rsidRPr="009B0888">
        <w:rPr>
          <w:rFonts w:ascii="Times New Roman" w:hAnsi="Times New Roman" w:cs="Times New Roman"/>
          <w:lang w:val="en-US"/>
        </w:rPr>
        <w:t>: The pictures were presented in counterbalanced order. After each picture, participants were asked to rate how fearful and how disgusting the picture was on an analog scale from 0 to 100 (0 = not at all disgusting / fearful, 100 = very disgusting/ fearful). The fear category contained the pictures with the highest fear rates and small disgust rates (</w:t>
      </w:r>
      <w:r w:rsidRPr="009B0888">
        <w:rPr>
          <w:rFonts w:ascii="Times New Roman" w:hAnsi="Times New Roman" w:cs="Times New Roman"/>
          <w:i/>
          <w:lang w:val="en-US"/>
        </w:rPr>
        <w:t>M</w:t>
      </w:r>
      <w:r w:rsidRPr="009B0888">
        <w:rPr>
          <w:rFonts w:ascii="Times New Roman" w:hAnsi="Times New Roman" w:cs="Times New Roman"/>
          <w:vertAlign w:val="subscript"/>
          <w:lang w:val="en-US"/>
        </w:rPr>
        <w:t xml:space="preserve">F </w:t>
      </w:r>
      <w:r w:rsidRPr="009B0888">
        <w:rPr>
          <w:rFonts w:ascii="Times New Roman" w:hAnsi="Times New Roman" w:cs="Times New Roman"/>
          <w:lang w:val="en-US"/>
        </w:rPr>
        <w:t xml:space="preserve">= 55.87, </w:t>
      </w:r>
      <w:r w:rsidRPr="009B0888">
        <w:rPr>
          <w:rFonts w:ascii="Times New Roman" w:hAnsi="Times New Roman" w:cs="Times New Roman"/>
          <w:i/>
          <w:lang w:val="en-US"/>
        </w:rPr>
        <w:t>SD</w:t>
      </w:r>
      <w:r w:rsidRPr="009B0888">
        <w:rPr>
          <w:rFonts w:ascii="Times New Roman" w:hAnsi="Times New Roman" w:cs="Times New Roman"/>
          <w:vertAlign w:val="subscript"/>
          <w:lang w:val="en-US"/>
        </w:rPr>
        <w:t>F</w:t>
      </w:r>
      <w:r w:rsidRPr="009B0888">
        <w:rPr>
          <w:rFonts w:ascii="Times New Roman" w:hAnsi="Times New Roman" w:cs="Times New Roman"/>
          <w:lang w:val="en-US"/>
        </w:rPr>
        <w:t xml:space="preserve">= 11.83, </w:t>
      </w:r>
      <w:r w:rsidRPr="009B0888">
        <w:rPr>
          <w:rFonts w:ascii="Times New Roman" w:hAnsi="Times New Roman" w:cs="Times New Roman"/>
          <w:i/>
          <w:lang w:val="en-US"/>
        </w:rPr>
        <w:t>M</w:t>
      </w:r>
      <w:r w:rsidRPr="009B0888">
        <w:rPr>
          <w:rFonts w:ascii="Times New Roman" w:hAnsi="Times New Roman" w:cs="Times New Roman"/>
          <w:vertAlign w:val="subscript"/>
          <w:lang w:val="en-US"/>
        </w:rPr>
        <w:t xml:space="preserve">D </w:t>
      </w:r>
      <w:r w:rsidRPr="009B0888">
        <w:rPr>
          <w:rFonts w:ascii="Times New Roman" w:hAnsi="Times New Roman" w:cs="Times New Roman"/>
          <w:lang w:val="en-US"/>
        </w:rPr>
        <w:t xml:space="preserve">= 24.02, </w:t>
      </w:r>
      <w:r w:rsidRPr="009B0888">
        <w:rPr>
          <w:rFonts w:ascii="Times New Roman" w:hAnsi="Times New Roman" w:cs="Times New Roman"/>
          <w:i/>
          <w:lang w:val="en-US"/>
        </w:rPr>
        <w:t>SD</w:t>
      </w:r>
      <w:r w:rsidRPr="009B0888">
        <w:rPr>
          <w:rFonts w:ascii="Times New Roman" w:hAnsi="Times New Roman" w:cs="Times New Roman"/>
          <w:vertAlign w:val="subscript"/>
          <w:lang w:val="en-US"/>
        </w:rPr>
        <w:t xml:space="preserve">D </w:t>
      </w:r>
      <w:r w:rsidRPr="009B0888">
        <w:rPr>
          <w:rFonts w:ascii="Times New Roman" w:hAnsi="Times New Roman" w:cs="Times New Roman"/>
          <w:lang w:val="en-US"/>
        </w:rPr>
        <w:t>= 10.81), the disgust category contained the pictures with the highest disgust ratings and small fear rates (</w:t>
      </w:r>
      <w:r w:rsidRPr="009B0888">
        <w:rPr>
          <w:rFonts w:ascii="Times New Roman" w:hAnsi="Times New Roman" w:cs="Times New Roman"/>
          <w:i/>
          <w:lang w:val="en-US"/>
        </w:rPr>
        <w:t>M</w:t>
      </w:r>
      <w:r w:rsidRPr="009B0888">
        <w:rPr>
          <w:rFonts w:ascii="Times New Roman" w:hAnsi="Times New Roman" w:cs="Times New Roman"/>
          <w:vertAlign w:val="subscript"/>
          <w:lang w:val="en-US"/>
        </w:rPr>
        <w:t xml:space="preserve">F </w:t>
      </w:r>
      <w:r w:rsidRPr="009B0888">
        <w:rPr>
          <w:rFonts w:ascii="Times New Roman" w:hAnsi="Times New Roman" w:cs="Times New Roman"/>
          <w:lang w:val="en-US"/>
        </w:rPr>
        <w:t xml:space="preserve">= 20.81, </w:t>
      </w:r>
      <w:r w:rsidRPr="009B0888">
        <w:rPr>
          <w:rFonts w:ascii="Times New Roman" w:hAnsi="Times New Roman" w:cs="Times New Roman"/>
          <w:i/>
          <w:lang w:val="en-US"/>
        </w:rPr>
        <w:t>SD</w:t>
      </w:r>
      <w:r w:rsidRPr="009B0888">
        <w:rPr>
          <w:rFonts w:ascii="Times New Roman" w:hAnsi="Times New Roman" w:cs="Times New Roman"/>
          <w:vertAlign w:val="subscript"/>
          <w:lang w:val="en-US"/>
        </w:rPr>
        <w:t xml:space="preserve">F </w:t>
      </w:r>
      <w:r w:rsidRPr="009B0888">
        <w:rPr>
          <w:rFonts w:ascii="Times New Roman" w:hAnsi="Times New Roman" w:cs="Times New Roman"/>
          <w:lang w:val="en-US"/>
        </w:rPr>
        <w:t xml:space="preserve">= 10.9, </w:t>
      </w:r>
      <w:r w:rsidRPr="009B0888">
        <w:rPr>
          <w:rFonts w:ascii="Times New Roman" w:hAnsi="Times New Roman" w:cs="Times New Roman"/>
          <w:i/>
          <w:lang w:val="en-US"/>
        </w:rPr>
        <w:t>M</w:t>
      </w:r>
      <w:r w:rsidRPr="009B0888">
        <w:rPr>
          <w:rFonts w:ascii="Times New Roman" w:hAnsi="Times New Roman" w:cs="Times New Roman"/>
          <w:i/>
          <w:vertAlign w:val="subscript"/>
          <w:lang w:val="en-US"/>
        </w:rPr>
        <w:t xml:space="preserve">D </w:t>
      </w:r>
      <w:r w:rsidRPr="009B0888">
        <w:rPr>
          <w:rFonts w:ascii="Times New Roman" w:hAnsi="Times New Roman" w:cs="Times New Roman"/>
          <w:lang w:val="en-US"/>
        </w:rPr>
        <w:t xml:space="preserve">= 55.0, </w:t>
      </w:r>
      <w:r w:rsidRPr="009B0888">
        <w:rPr>
          <w:rFonts w:ascii="Times New Roman" w:hAnsi="Times New Roman" w:cs="Times New Roman"/>
          <w:i/>
          <w:lang w:val="en-US"/>
        </w:rPr>
        <w:t>SD</w:t>
      </w:r>
      <w:r w:rsidRPr="009B0888">
        <w:rPr>
          <w:rFonts w:ascii="Times New Roman" w:hAnsi="Times New Roman" w:cs="Times New Roman"/>
          <w:i/>
          <w:vertAlign w:val="subscript"/>
          <w:lang w:val="en-US"/>
        </w:rPr>
        <w:t>D</w:t>
      </w:r>
      <w:r w:rsidRPr="009B0888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9B0888">
        <w:rPr>
          <w:rFonts w:ascii="Times New Roman" w:hAnsi="Times New Roman" w:cs="Times New Roman"/>
          <w:lang w:val="en-US"/>
        </w:rPr>
        <w:t>= 10.3) and the neutral category contained the pictures with the smallest ratings of fear and concurrently the smallest ratings of disgust (</w:t>
      </w:r>
      <w:r w:rsidRPr="009B0888">
        <w:rPr>
          <w:rFonts w:ascii="Times New Roman" w:hAnsi="Times New Roman" w:cs="Times New Roman"/>
          <w:i/>
          <w:lang w:val="en-US"/>
        </w:rPr>
        <w:t>M</w:t>
      </w:r>
      <w:r w:rsidRPr="009B0888">
        <w:rPr>
          <w:rFonts w:ascii="Times New Roman" w:hAnsi="Times New Roman" w:cs="Times New Roman"/>
          <w:vertAlign w:val="subscript"/>
          <w:lang w:val="en-US"/>
        </w:rPr>
        <w:t xml:space="preserve">F </w:t>
      </w:r>
      <w:r w:rsidRPr="009B0888">
        <w:rPr>
          <w:rFonts w:ascii="Times New Roman" w:hAnsi="Times New Roman" w:cs="Times New Roman"/>
          <w:lang w:val="en-US"/>
        </w:rPr>
        <w:t xml:space="preserve">= 0.7, </w:t>
      </w:r>
      <w:r w:rsidRPr="009B0888">
        <w:rPr>
          <w:rFonts w:ascii="Times New Roman" w:hAnsi="Times New Roman" w:cs="Times New Roman"/>
          <w:i/>
          <w:lang w:val="en-US"/>
        </w:rPr>
        <w:t>SD</w:t>
      </w:r>
      <w:r w:rsidRPr="009B0888">
        <w:rPr>
          <w:rFonts w:ascii="Times New Roman" w:hAnsi="Times New Roman" w:cs="Times New Roman"/>
          <w:vertAlign w:val="subscript"/>
          <w:lang w:val="en-US"/>
        </w:rPr>
        <w:t>F</w:t>
      </w:r>
      <w:r w:rsidRPr="009B0888">
        <w:rPr>
          <w:rFonts w:ascii="Times New Roman" w:hAnsi="Times New Roman" w:cs="Times New Roman"/>
          <w:lang w:val="en-US"/>
        </w:rPr>
        <w:t xml:space="preserve"> = 0.65, </w:t>
      </w:r>
      <w:r w:rsidRPr="009B0888">
        <w:rPr>
          <w:rFonts w:ascii="Times New Roman" w:hAnsi="Times New Roman" w:cs="Times New Roman"/>
          <w:i/>
          <w:lang w:val="en-US"/>
        </w:rPr>
        <w:t>M</w:t>
      </w:r>
      <w:r w:rsidRPr="009B0888">
        <w:rPr>
          <w:rFonts w:ascii="Times New Roman" w:hAnsi="Times New Roman" w:cs="Times New Roman"/>
          <w:vertAlign w:val="subscript"/>
          <w:lang w:val="en-US"/>
        </w:rPr>
        <w:t>D</w:t>
      </w:r>
      <w:r w:rsidRPr="009B0888">
        <w:rPr>
          <w:rFonts w:ascii="Times New Roman" w:hAnsi="Times New Roman" w:cs="Times New Roman"/>
          <w:lang w:val="en-US"/>
        </w:rPr>
        <w:t xml:space="preserve">= 1.0, </w:t>
      </w:r>
      <w:r w:rsidRPr="009B0888">
        <w:rPr>
          <w:rFonts w:ascii="Times New Roman" w:hAnsi="Times New Roman" w:cs="Times New Roman"/>
          <w:i/>
          <w:lang w:val="en-US"/>
        </w:rPr>
        <w:t>SD</w:t>
      </w:r>
      <w:r w:rsidRPr="009B0888">
        <w:rPr>
          <w:rFonts w:ascii="Times New Roman" w:hAnsi="Times New Roman" w:cs="Times New Roman"/>
          <w:vertAlign w:val="subscript"/>
          <w:lang w:val="en-US"/>
        </w:rPr>
        <w:t xml:space="preserve">D </w:t>
      </w:r>
      <w:r w:rsidRPr="009B0888">
        <w:rPr>
          <w:rFonts w:ascii="Times New Roman" w:hAnsi="Times New Roman" w:cs="Times New Roman"/>
          <w:lang w:val="en-US"/>
        </w:rPr>
        <w:t>= 0.76).</w:t>
      </w:r>
      <w:r w:rsidR="009B0888">
        <w:rPr>
          <w:rFonts w:ascii="Times New Roman" w:hAnsi="Times New Roman" w:cs="Times New Roman"/>
          <w:lang w:val="en-US"/>
        </w:rPr>
        <w:t xml:space="preserve"> </w:t>
      </w:r>
      <w:r w:rsidR="009B0888" w:rsidRPr="00BF1BFD">
        <w:rPr>
          <w:lang w:val="en-AU"/>
        </w:rPr>
        <w:t xml:space="preserve">To increase the </w:t>
      </w:r>
      <w:r w:rsidR="009B0888">
        <w:rPr>
          <w:lang w:val="en-AU"/>
        </w:rPr>
        <w:t>possible</w:t>
      </w:r>
      <w:r w:rsidR="009B0888" w:rsidRPr="00BF1BFD">
        <w:rPr>
          <w:lang w:val="en-AU"/>
        </w:rPr>
        <w:t xml:space="preserve"> ch</w:t>
      </w:r>
      <w:r w:rsidR="009B0888">
        <w:rPr>
          <w:lang w:val="en-AU"/>
        </w:rPr>
        <w:t>oices</w:t>
      </w:r>
      <w:r w:rsidR="009B0888" w:rsidRPr="00BF1BFD">
        <w:rPr>
          <w:lang w:val="en-AU"/>
        </w:rPr>
        <w:t>, we included 20 fear images, 20 disgust images, and 25 neutral images in the preliminary study. Because the IAPS images were not sufficient, 7 images of similar character</w:t>
      </w:r>
      <w:r w:rsidR="009B0888">
        <w:rPr>
          <w:lang w:val="en-AU"/>
        </w:rPr>
        <w:t xml:space="preserve"> selected</w:t>
      </w:r>
      <w:r w:rsidR="009B0888" w:rsidRPr="00BF1BFD">
        <w:rPr>
          <w:lang w:val="en-AU"/>
        </w:rPr>
        <w:t xml:space="preserve"> from the Internet were also included </w:t>
      </w:r>
      <w:r w:rsidR="009B0888">
        <w:rPr>
          <w:lang w:val="en-AU"/>
        </w:rPr>
        <w:t>to</w:t>
      </w:r>
      <w:r w:rsidR="009B0888" w:rsidRPr="00BF1BFD">
        <w:rPr>
          <w:lang w:val="en-AU"/>
        </w:rPr>
        <w:t xml:space="preserve"> each </w:t>
      </w:r>
      <w:r w:rsidR="009B0888">
        <w:rPr>
          <w:lang w:val="en-AU"/>
        </w:rPr>
        <w:t xml:space="preserve">emotion </w:t>
      </w:r>
      <w:r w:rsidR="009B0888" w:rsidRPr="00BF1BFD">
        <w:rPr>
          <w:lang w:val="en-AU"/>
        </w:rPr>
        <w:t>co</w:t>
      </w:r>
      <w:r w:rsidR="009B0888">
        <w:rPr>
          <w:lang w:val="en-AU"/>
        </w:rPr>
        <w:t>ndition and validated</w:t>
      </w:r>
    </w:p>
    <w:p w14:paraId="0B18D36A" w14:textId="77777777" w:rsidR="00FB24E3" w:rsidRPr="009B0888" w:rsidRDefault="00FB24E3" w:rsidP="00FB24E3">
      <w:pPr>
        <w:jc w:val="both"/>
        <w:rPr>
          <w:rFonts w:ascii="Times New Roman" w:hAnsi="Times New Roman" w:cs="Times New Roman"/>
          <w:lang w:val="en-US"/>
        </w:rPr>
      </w:pPr>
    </w:p>
    <w:p w14:paraId="61016B06" w14:textId="77777777" w:rsidR="006F76B3" w:rsidRPr="009B0888" w:rsidRDefault="006F76B3" w:rsidP="00FB24E3">
      <w:pPr>
        <w:jc w:val="both"/>
        <w:rPr>
          <w:rFonts w:ascii="Times New Roman" w:hAnsi="Times New Roman" w:cs="Times New Roman"/>
          <w:b/>
          <w:lang w:val="en-US"/>
        </w:rPr>
      </w:pPr>
    </w:p>
    <w:p w14:paraId="52732FCC" w14:textId="2EC54554" w:rsidR="00FB24E3" w:rsidRPr="009B0888" w:rsidRDefault="00FB24E3" w:rsidP="00FB24E3">
      <w:pPr>
        <w:jc w:val="both"/>
        <w:rPr>
          <w:rFonts w:ascii="Times New Roman" w:hAnsi="Times New Roman" w:cs="Times New Roman"/>
          <w:b/>
          <w:lang w:val="en-US"/>
        </w:rPr>
      </w:pPr>
      <w:r w:rsidRPr="009B0888">
        <w:rPr>
          <w:rFonts w:ascii="Times New Roman" w:hAnsi="Times New Roman" w:cs="Times New Roman"/>
          <w:b/>
          <w:lang w:val="en-US"/>
        </w:rPr>
        <w:t>Table X. Intensity ratings in the validation study 1, visual complexity in validation study 2, social information in validation study 3 and picture luminance of the selected images</w:t>
      </w:r>
    </w:p>
    <w:tbl>
      <w:tblPr>
        <w:tblW w:w="14643" w:type="dxa"/>
        <w:tblInd w:w="-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07"/>
        <w:gridCol w:w="3055"/>
        <w:gridCol w:w="1140"/>
        <w:gridCol w:w="1140"/>
        <w:gridCol w:w="1134"/>
        <w:gridCol w:w="851"/>
        <w:gridCol w:w="888"/>
        <w:gridCol w:w="1274"/>
        <w:gridCol w:w="1287"/>
        <w:gridCol w:w="1376"/>
      </w:tblGrid>
      <w:tr w:rsidR="009B0888" w:rsidRPr="009B0888" w14:paraId="222F3280" w14:textId="77777777" w:rsidTr="009B0888">
        <w:trPr>
          <w:trHeight w:val="300"/>
        </w:trPr>
        <w:tc>
          <w:tcPr>
            <w:tcW w:w="1291" w:type="dxa"/>
            <w:noWrap/>
            <w:vAlign w:val="bottom"/>
            <w:hideMark/>
          </w:tcPr>
          <w:p w14:paraId="27FD77FB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Picture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category</w:t>
            </w:r>
          </w:p>
        </w:tc>
        <w:tc>
          <w:tcPr>
            <w:tcW w:w="1207" w:type="dxa"/>
            <w:noWrap/>
            <w:vAlign w:val="bottom"/>
            <w:hideMark/>
          </w:tcPr>
          <w:p w14:paraId="41F0ADF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IAPS /name</w:t>
            </w:r>
          </w:p>
        </w:tc>
        <w:tc>
          <w:tcPr>
            <w:tcW w:w="3055" w:type="dxa"/>
          </w:tcPr>
          <w:p w14:paraId="1E84864B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</w:p>
          <w:p w14:paraId="6AAFB2A9" w14:textId="550E3E9A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escription</w:t>
            </w:r>
          </w:p>
        </w:tc>
        <w:tc>
          <w:tcPr>
            <w:tcW w:w="1140" w:type="dxa"/>
          </w:tcPr>
          <w:p w14:paraId="79DCFC2F" w14:textId="5167EEB8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alence M (SD)</w:t>
            </w:r>
          </w:p>
        </w:tc>
        <w:tc>
          <w:tcPr>
            <w:tcW w:w="1140" w:type="dxa"/>
          </w:tcPr>
          <w:p w14:paraId="49147F9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Arosual</w:t>
            </w:r>
            <w:proofErr w:type="spellEnd"/>
          </w:p>
          <w:p w14:paraId="6C6A420D" w14:textId="065C04C5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(SD)</w:t>
            </w:r>
          </w:p>
        </w:tc>
        <w:tc>
          <w:tcPr>
            <w:tcW w:w="1134" w:type="dxa"/>
            <w:noWrap/>
            <w:vAlign w:val="bottom"/>
            <w:hideMark/>
          </w:tcPr>
          <w:p w14:paraId="494F28D6" w14:textId="513B564A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Disgust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 xml:space="preserve"> (</w:t>
            </w:r>
            <w:r w:rsidRPr="009B0888">
              <w:rPr>
                <w:rFonts w:ascii="Times New Roman" w:hAnsi="Times New Roman" w:cs="Times New Roman"/>
                <w:i/>
                <w:kern w:val="0"/>
                <w:vertAlign w:val="subscript"/>
                <w:lang w:val="en-US" w:eastAsia="de-DE" w:bidi="ar-SA"/>
              </w:rPr>
              <w:t>SD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)</w:t>
            </w:r>
          </w:p>
        </w:tc>
        <w:tc>
          <w:tcPr>
            <w:tcW w:w="851" w:type="dxa"/>
            <w:noWrap/>
            <w:vAlign w:val="bottom"/>
            <w:hideMark/>
          </w:tcPr>
          <w:p w14:paraId="7CDE6B7C" w14:textId="2FF154D0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Fear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 xml:space="preserve"> (SD)</w:t>
            </w:r>
          </w:p>
        </w:tc>
        <w:tc>
          <w:tcPr>
            <w:tcW w:w="888" w:type="dxa"/>
          </w:tcPr>
          <w:p w14:paraId="7BCE7AC4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Diff</w:t>
            </w:r>
          </w:p>
        </w:tc>
        <w:tc>
          <w:tcPr>
            <w:tcW w:w="1274" w:type="dxa"/>
            <w:noWrap/>
            <w:vAlign w:val="bottom"/>
          </w:tcPr>
          <w:p w14:paraId="3B48A1D2" w14:textId="45C178D2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isual Complexity</w:t>
            </w:r>
          </w:p>
        </w:tc>
        <w:tc>
          <w:tcPr>
            <w:tcW w:w="1287" w:type="dxa"/>
            <w:noWrap/>
            <w:vAlign w:val="bottom"/>
            <w:hideMark/>
          </w:tcPr>
          <w:p w14:paraId="6C74CF6D" w14:textId="3107A376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 xml:space="preserve">Social 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Information</w:t>
            </w:r>
          </w:p>
        </w:tc>
        <w:tc>
          <w:tcPr>
            <w:tcW w:w="1376" w:type="dxa"/>
            <w:noWrap/>
            <w:vAlign w:val="bottom"/>
            <w:hideMark/>
          </w:tcPr>
          <w:p w14:paraId="58467624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Luminance</w:t>
            </w:r>
          </w:p>
        </w:tc>
      </w:tr>
      <w:tr w:rsidR="0094500F" w:rsidRPr="009B0888" w14:paraId="70EA0456" w14:textId="77777777" w:rsidTr="009B0888">
        <w:trPr>
          <w:trHeight w:val="300"/>
        </w:trPr>
        <w:tc>
          <w:tcPr>
            <w:tcW w:w="1291" w:type="dxa"/>
            <w:tcBorders>
              <w:bottom w:val="nil"/>
            </w:tcBorders>
            <w:noWrap/>
            <w:vAlign w:val="bottom"/>
            <w:hideMark/>
          </w:tcPr>
          <w:p w14:paraId="07B10FCD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1</w:t>
            </w:r>
          </w:p>
        </w:tc>
        <w:tc>
          <w:tcPr>
            <w:tcW w:w="1207" w:type="dxa"/>
            <w:tcBorders>
              <w:bottom w:val="nil"/>
            </w:tcBorders>
            <w:noWrap/>
            <w:vAlign w:val="bottom"/>
            <w:hideMark/>
          </w:tcPr>
          <w:p w14:paraId="2EB7E0E6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2191</w:t>
            </w:r>
          </w:p>
        </w:tc>
        <w:tc>
          <w:tcPr>
            <w:tcW w:w="3055" w:type="dxa"/>
            <w:tcBorders>
              <w:bottom w:val="nil"/>
            </w:tcBorders>
          </w:tcPr>
          <w:p w14:paraId="6FA4F4ED" w14:textId="007FF465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man squats on a field</w:t>
            </w:r>
          </w:p>
        </w:tc>
        <w:tc>
          <w:tcPr>
            <w:tcW w:w="1140" w:type="dxa"/>
            <w:tcBorders>
              <w:bottom w:val="nil"/>
            </w:tcBorders>
          </w:tcPr>
          <w:p w14:paraId="3FA6FD8C" w14:textId="2F8FE743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30</w:t>
            </w:r>
            <w:r w:rsidR="00673A0C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62)</w:t>
            </w:r>
          </w:p>
        </w:tc>
        <w:tc>
          <w:tcPr>
            <w:tcW w:w="1140" w:type="dxa"/>
            <w:tcBorders>
              <w:bottom w:val="nil"/>
            </w:tcBorders>
          </w:tcPr>
          <w:p w14:paraId="75AF88EA" w14:textId="28914FD6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3.61</w:t>
            </w:r>
            <w:r w:rsidR="00673A0C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14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  <w:hideMark/>
          </w:tcPr>
          <w:p w14:paraId="5F3B9E96" w14:textId="4374DF83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0.28 (0.75)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bottom"/>
            <w:hideMark/>
          </w:tcPr>
          <w:p w14:paraId="0D3FC1D4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0.06 (0.24)</w:t>
            </w:r>
          </w:p>
        </w:tc>
        <w:tc>
          <w:tcPr>
            <w:tcW w:w="888" w:type="dxa"/>
            <w:tcBorders>
              <w:bottom w:val="nil"/>
            </w:tcBorders>
            <w:vAlign w:val="bottom"/>
          </w:tcPr>
          <w:p w14:paraId="61FB939E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0,22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bottom"/>
          </w:tcPr>
          <w:p w14:paraId="0B5AF7AF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0,20</w:t>
            </w:r>
          </w:p>
        </w:tc>
        <w:tc>
          <w:tcPr>
            <w:tcW w:w="1287" w:type="dxa"/>
            <w:tcBorders>
              <w:bottom w:val="nil"/>
            </w:tcBorders>
            <w:noWrap/>
            <w:vAlign w:val="bottom"/>
          </w:tcPr>
          <w:p w14:paraId="3BDC9B8A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5,27</w:t>
            </w:r>
          </w:p>
        </w:tc>
        <w:tc>
          <w:tcPr>
            <w:tcW w:w="1376" w:type="dxa"/>
            <w:tcBorders>
              <w:bottom w:val="nil"/>
            </w:tcBorders>
            <w:noWrap/>
            <w:vAlign w:val="bottom"/>
          </w:tcPr>
          <w:p w14:paraId="1947C1FF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81,95</w:t>
            </w:r>
          </w:p>
        </w:tc>
      </w:tr>
      <w:tr w:rsidR="0094500F" w:rsidRPr="009B0888" w14:paraId="7D599D9D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</w:tcPr>
          <w:p w14:paraId="5CB559FE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</w:tcPr>
          <w:p w14:paraId="344A3DC4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2377</w:t>
            </w:r>
          </w:p>
        </w:tc>
        <w:tc>
          <w:tcPr>
            <w:tcW w:w="3055" w:type="dxa"/>
            <w:tcBorders>
              <w:top w:val="nil"/>
              <w:bottom w:val="nil"/>
            </w:tcBorders>
          </w:tcPr>
          <w:p w14:paraId="292F03CB" w14:textId="7E9149A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woman looks at her cell phone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14:paraId="7F3D0B50" w14:textId="3EA7B122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19</w:t>
            </w:r>
            <w:r w:rsidR="00673A0C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(1.31) 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14:paraId="1589F016" w14:textId="69B09630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3.50</w:t>
            </w:r>
            <w:r w:rsidR="00673A0C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9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1F304F8A" w14:textId="6A248186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1.00 (3.0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1B68119D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2.00 (7.8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02787B85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-1,0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63275BBB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0,1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77F6FA89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  <w:lang w:val="en-US"/>
              </w:rPr>
              <w:t>5,7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58F6564D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07,87</w:t>
            </w:r>
          </w:p>
        </w:tc>
      </w:tr>
      <w:tr w:rsidR="0094500F" w:rsidRPr="009B0888" w14:paraId="7405369D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2008179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3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873FF76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2411</w:t>
            </w:r>
          </w:p>
        </w:tc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2D22E4B6" w14:textId="34A934E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man works on a PC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536709A9" w14:textId="42433D3E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07</w:t>
            </w:r>
            <w:r w:rsidR="00673A0C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0.85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21BB63F2" w14:textId="367E9A49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6.15</w:t>
            </w:r>
            <w:r w:rsidR="00673A0C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8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1C1920" w14:textId="67CC3FE0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.05 (4.8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1FCB080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19 (5.46)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bottom"/>
          </w:tcPr>
          <w:p w14:paraId="260BEA1B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86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220CBDA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F392CF5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5,82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F7E86C6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74,47</w:t>
            </w:r>
          </w:p>
        </w:tc>
      </w:tr>
      <w:tr w:rsidR="009B0888" w:rsidRPr="009B0888" w14:paraId="3B1DA2B6" w14:textId="77777777" w:rsidTr="009B0888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D8C603" w14:textId="77BEAD4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lastRenderedPageBreak/>
              <w:t>Picture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category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3125A6" w14:textId="690A6DA3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IAPS /nam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501CE5E6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</w:p>
          <w:p w14:paraId="297E32DD" w14:textId="7FAC80AB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escripti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9720ECA" w14:textId="17D1115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alence M (SD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A92FBC4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Arosual</w:t>
            </w:r>
            <w:proofErr w:type="spellEnd"/>
          </w:p>
          <w:p w14:paraId="57AE58A9" w14:textId="03D15AC9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8C4035" w14:textId="11947690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Disgust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 xml:space="preserve"> (</w:t>
            </w:r>
            <w:r w:rsidRPr="009B0888">
              <w:rPr>
                <w:rFonts w:ascii="Times New Roman" w:hAnsi="Times New Roman" w:cs="Times New Roman"/>
                <w:i/>
                <w:kern w:val="0"/>
                <w:vertAlign w:val="subscript"/>
                <w:lang w:val="en-US" w:eastAsia="de-DE" w:bidi="ar-SA"/>
              </w:rPr>
              <w:t>SD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8811E9" w14:textId="079525DE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Fear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 xml:space="preserve"> (SD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4823FD9F" w14:textId="7FDA67E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Diff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C59EC5" w14:textId="78D1C45D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isual Complexity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68B585" w14:textId="226718E6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 xml:space="preserve">Social 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Informat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0893DF" w14:textId="683305C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Luminance</w:t>
            </w:r>
          </w:p>
        </w:tc>
      </w:tr>
      <w:tr w:rsidR="0094500F" w:rsidRPr="009B0888" w14:paraId="283CEDEF" w14:textId="77777777" w:rsidTr="009B0888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70D1954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5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C915B66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2593</w:t>
            </w:r>
          </w:p>
        </w:tc>
        <w:tc>
          <w:tcPr>
            <w:tcW w:w="3055" w:type="dxa"/>
            <w:tcBorders>
              <w:top w:val="single" w:sz="4" w:space="0" w:color="auto"/>
              <w:bottom w:val="nil"/>
            </w:tcBorders>
            <w:vAlign w:val="bottom"/>
          </w:tcPr>
          <w:p w14:paraId="38B0D6DD" w14:textId="16F1176B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People sit in a cafe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6AF02E24" w14:textId="72EF687A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80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34)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74708559" w14:textId="658813D1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3.42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8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F6C0E28" w14:textId="2CF60026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63 (1.4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F67CD8D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13 (0.50)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bottom"/>
          </w:tcPr>
          <w:p w14:paraId="0C457CD5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0D2AC5A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D2AE2A6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5,91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145A7A3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76,26</w:t>
            </w:r>
          </w:p>
        </w:tc>
      </w:tr>
      <w:tr w:rsidR="0094500F" w:rsidRPr="009B0888" w14:paraId="5E79E75D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</w:tcPr>
          <w:p w14:paraId="4480BBDF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</w:tcPr>
          <w:p w14:paraId="19B42FE2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2980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05C179F3" w14:textId="65C93FB2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woman carries potatoes in a basket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46514AB3" w14:textId="67F38724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61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5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134B43C3" w14:textId="306D30BD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3.09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309DAAB9" w14:textId="1BB8957B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.37 (6.0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2BAB48D6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21 (0.71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6515F41C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,1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1642C31F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1A4433C9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2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45837059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44,53</w:t>
            </w:r>
          </w:p>
        </w:tc>
      </w:tr>
      <w:tr w:rsidR="0094500F" w:rsidRPr="009B0888" w14:paraId="6554FA63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</w:tcPr>
          <w:p w14:paraId="05ADBD3F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41C0EC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006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6B216A0A" w14:textId="59B3BFB1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9B0888">
              <w:rPr>
                <w:rFonts w:ascii="Times New Roman" w:hAnsi="Times New Roman" w:cs="Times New Roman"/>
              </w:rPr>
              <w:t>white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bowl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4AE55435" w14:textId="04947109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4.88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0.99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674BDC30" w14:textId="4DC10A89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33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6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930FEC" w14:textId="49734C88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56 (3.4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D6CA0C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20 (0.6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0511E4D6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1A849B3F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2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6C447E84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1AB67937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78,61</w:t>
            </w:r>
          </w:p>
        </w:tc>
      </w:tr>
      <w:tr w:rsidR="0094500F" w:rsidRPr="009B0888" w14:paraId="182DB94A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</w:tcPr>
          <w:p w14:paraId="081685C7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9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16E6A7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009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70A77014" w14:textId="771127BA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9B0888">
              <w:rPr>
                <w:rFonts w:ascii="Times New Roman" w:hAnsi="Times New Roman" w:cs="Times New Roman"/>
              </w:rPr>
              <w:t>blue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cup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53EF5991" w14:textId="0A2B7BBB" w:rsidR="0094500F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4.93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0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2F725D20" w14:textId="01BE0051" w:rsidR="0094500F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3.01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9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9B79D3" w14:textId="644B1505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86 (4.9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9D4F5E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14 (0.6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8FAC070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7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66B54E38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2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5486A9C3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0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4D2B7B80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86,97</w:t>
            </w:r>
          </w:p>
        </w:tc>
      </w:tr>
      <w:tr w:rsidR="0094500F" w:rsidRPr="009B0888" w14:paraId="069C4685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</w:tcPr>
          <w:p w14:paraId="2D2A12EB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1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247C57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010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6F3A73FF" w14:textId="45F646FE" w:rsidR="0094500F" w:rsidRPr="009B0888" w:rsidRDefault="0094500F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9B0888">
              <w:rPr>
                <w:rFonts w:ascii="Times New Roman" w:hAnsi="Times New Roman" w:cs="Times New Roman"/>
              </w:rPr>
              <w:t>brown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basket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1CA04F3D" w14:textId="4136791E" w:rsidR="0094500F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4.94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07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1DB0E87D" w14:textId="61D158FA" w:rsidR="0094500F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1.76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4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C2ED93" w14:textId="516B5536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37 (1.0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20DD52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32 (3.9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60D7601D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9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418F23C2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2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2B5BA08B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752AD0E1" w14:textId="77777777" w:rsidR="0094500F" w:rsidRPr="009B0888" w:rsidRDefault="0094500F" w:rsidP="0094500F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60,29</w:t>
            </w:r>
          </w:p>
        </w:tc>
      </w:tr>
      <w:tr w:rsidR="005D5121" w:rsidRPr="009B0888" w14:paraId="30821A6A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</w:tcPr>
          <w:p w14:paraId="344A1CAE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1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3B1A2D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035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68277878" w14:textId="7696C702" w:rsidR="005D5121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glass on a table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66612E39" w14:textId="77D42ADD" w:rsidR="005D5121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4.98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0.96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203489B4" w14:textId="374F49EF" w:rsidR="005D5121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66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8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67F774" w14:textId="4B1FDB80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94 (3.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8D0570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781693E4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9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15349BED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1E4E7D96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2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44349698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49,22</w:t>
            </w:r>
          </w:p>
        </w:tc>
      </w:tr>
      <w:tr w:rsidR="005D5121" w:rsidRPr="009B0888" w14:paraId="6F62B8E4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A3C1C25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12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105D6E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041</w:t>
            </w:r>
          </w:p>
        </w:tc>
        <w:tc>
          <w:tcPr>
            <w:tcW w:w="3055" w:type="dxa"/>
            <w:tcBorders>
              <w:top w:val="nil"/>
              <w:bottom w:val="single" w:sz="4" w:space="0" w:color="auto"/>
            </w:tcBorders>
            <w:vAlign w:val="bottom"/>
          </w:tcPr>
          <w:p w14:paraId="7CEB5CD4" w14:textId="4CCB8C1B" w:rsidR="005D5121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 xml:space="preserve">Brown </w:t>
            </w:r>
            <w:proofErr w:type="spellStart"/>
            <w:r w:rsidRPr="009B0888">
              <w:rPr>
                <w:rFonts w:ascii="Times New Roman" w:hAnsi="Times New Roman" w:cs="Times New Roman"/>
              </w:rPr>
              <w:t>wooden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baskets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141326BD" w14:textId="217D66B5" w:rsidR="005D5121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4.99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12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29B45315" w14:textId="62DA027F" w:rsidR="005D5121" w:rsidRPr="009B0888" w:rsidRDefault="005D5121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60</w:t>
            </w:r>
            <w:r w:rsid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7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DD2252" w14:textId="1A938DD1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B7A8A11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24 (4.30)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bottom"/>
          </w:tcPr>
          <w:p w14:paraId="370F85C5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1,24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98B9701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18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B2CE34C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00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4189D98" w14:textId="77777777" w:rsidR="005D5121" w:rsidRPr="009B0888" w:rsidRDefault="005D5121" w:rsidP="005D5121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66,90</w:t>
            </w:r>
          </w:p>
        </w:tc>
      </w:tr>
      <w:tr w:rsidR="009B0888" w:rsidRPr="009B0888" w14:paraId="092794BF" w14:textId="77777777" w:rsidTr="00C9706B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667D85" w14:textId="7CA6FBCF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lastRenderedPageBreak/>
              <w:t>Picture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category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EA4229" w14:textId="2D172950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IAPS /nam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8B84D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</w:p>
          <w:p w14:paraId="71F91FFE" w14:textId="39E364C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escripti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D4D5246" w14:textId="7A82E2B1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alence M (SD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A3F93EB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Arosual</w:t>
            </w:r>
            <w:proofErr w:type="spellEnd"/>
          </w:p>
          <w:p w14:paraId="1A5A4324" w14:textId="441A5C56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CE6B5C" w14:textId="639EC5A4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Disgust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 xml:space="preserve"> (</w:t>
            </w:r>
            <w:r w:rsidRPr="009B0888">
              <w:rPr>
                <w:rFonts w:ascii="Times New Roman" w:hAnsi="Times New Roman" w:cs="Times New Roman"/>
                <w:i/>
                <w:kern w:val="0"/>
                <w:vertAlign w:val="subscript"/>
                <w:lang w:val="en-US" w:eastAsia="de-DE" w:bidi="ar-SA"/>
              </w:rPr>
              <w:t>SD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11151E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Fear</w:t>
            </w:r>
            <w:proofErr w:type="spellEnd"/>
          </w:p>
          <w:p w14:paraId="70F9737F" w14:textId="7364195B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(SD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2CD0CF7E" w14:textId="622DA2C1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Diff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B4CE18" w14:textId="0BC9B922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isual Complexity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5346D5" w14:textId="54CFF9D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 xml:space="preserve">Social 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Informat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D14A98" w14:textId="49B142B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Luminance</w:t>
            </w:r>
          </w:p>
        </w:tc>
      </w:tr>
      <w:tr w:rsidR="009B0888" w:rsidRPr="009B0888" w14:paraId="7D36D638" w14:textId="77777777" w:rsidTr="009B0888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95BF997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13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882EBF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045</w:t>
            </w:r>
          </w:p>
        </w:tc>
        <w:tc>
          <w:tcPr>
            <w:tcW w:w="3055" w:type="dxa"/>
            <w:tcBorders>
              <w:top w:val="single" w:sz="4" w:space="0" w:color="auto"/>
              <w:bottom w:val="nil"/>
            </w:tcBorders>
            <w:vAlign w:val="bottom"/>
          </w:tcPr>
          <w:p w14:paraId="18C74044" w14:textId="766B8662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9B0888">
              <w:rPr>
                <w:rFonts w:ascii="Times New Roman" w:hAnsi="Times New Roman" w:cs="Times New Roman"/>
              </w:rPr>
              <w:t>zipper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513BC5A5" w14:textId="221D7280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4.97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0.76)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1C2EC092" w14:textId="7B2ED9C1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3.32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9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A297CD" w14:textId="05E42366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39 (1.24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5A67B1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17 (4.71)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bottom"/>
          </w:tcPr>
          <w:p w14:paraId="5ECD500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78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5836C71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29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DE3ED5D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18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15D91C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86,04</w:t>
            </w:r>
          </w:p>
        </w:tc>
      </w:tr>
      <w:tr w:rsidR="009B0888" w:rsidRPr="009B0888" w14:paraId="6A615087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</w:tcPr>
          <w:p w14:paraId="3BC5146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1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ABDF20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052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29F027BA" w14:textId="6349FF24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0888">
              <w:rPr>
                <w:rFonts w:ascii="Times New Roman" w:hAnsi="Times New Roman" w:cs="Times New Roman"/>
              </w:rPr>
              <w:t>Four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clothespins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6D866F66" w14:textId="5EBE4EE5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33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3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7F5EE3A0" w14:textId="4F64C6D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3.01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69B9B33" w14:textId="489E6393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00 (0.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9DE5C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06 (2.82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68576A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1,0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19260A0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2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635BD089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545C0CBB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67,97</w:t>
            </w:r>
          </w:p>
        </w:tc>
      </w:tr>
      <w:tr w:rsidR="009B0888" w:rsidRPr="009B0888" w14:paraId="72F379C8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</w:tcPr>
          <w:p w14:paraId="325B28C8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7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383D0C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100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531CD6D7" w14:textId="7ECDD59D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9B0888">
              <w:rPr>
                <w:rFonts w:ascii="Times New Roman" w:hAnsi="Times New Roman" w:cs="Times New Roman"/>
              </w:rPr>
              <w:t>yellow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fire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hydrant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31F0988F" w14:textId="45E5A273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24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2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6302FB15" w14:textId="682DC89A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89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7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8ADEA1" w14:textId="764F8089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25 (3.5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8BCEA2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00 (2.0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7E82F856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017DF322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0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57E50471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0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07E83986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16,16</w:t>
            </w:r>
          </w:p>
        </w:tc>
      </w:tr>
      <w:tr w:rsidR="009B0888" w:rsidRPr="009B0888" w14:paraId="721876A2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</w:tcPr>
          <w:p w14:paraId="0193DF07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eutral_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DFBC47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150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60E64684" w14:textId="563F06F1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9B0888">
              <w:rPr>
                <w:rFonts w:ascii="Times New Roman" w:hAnsi="Times New Roman" w:cs="Times New Roman"/>
              </w:rPr>
              <w:t>blue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umbrella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49A76CCF" w14:textId="1595E7E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4.72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00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08935F0F" w14:textId="3F759E40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61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7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46B421" w14:textId="04674374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.25 (3.8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792E25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.06 (0.2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CEBFCA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1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2447BFB9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1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6F92F31F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4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7385E112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40,04</w:t>
            </w:r>
          </w:p>
        </w:tc>
      </w:tr>
      <w:tr w:rsidR="009B0888" w:rsidRPr="009B0888" w14:paraId="1679C2E9" w14:textId="77777777" w:rsidTr="009B0888">
        <w:trPr>
          <w:trHeight w:val="300"/>
        </w:trPr>
        <w:tc>
          <w:tcPr>
            <w:tcW w:w="1291" w:type="dxa"/>
            <w:tcBorders>
              <w:bottom w:val="nil"/>
            </w:tcBorders>
            <w:noWrap/>
            <w:vAlign w:val="bottom"/>
            <w:hideMark/>
          </w:tcPr>
          <w:p w14:paraId="2F8C11E0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1</w:t>
            </w:r>
          </w:p>
        </w:tc>
        <w:tc>
          <w:tcPr>
            <w:tcW w:w="1207" w:type="dxa"/>
            <w:tcBorders>
              <w:bottom w:val="nil"/>
            </w:tcBorders>
            <w:noWrap/>
            <w:vAlign w:val="bottom"/>
            <w:hideMark/>
          </w:tcPr>
          <w:p w14:paraId="2B967CF1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3103</w:t>
            </w:r>
          </w:p>
        </w:tc>
        <w:tc>
          <w:tcPr>
            <w:tcW w:w="3055" w:type="dxa"/>
            <w:tcBorders>
              <w:bottom w:val="nil"/>
            </w:tcBorders>
            <w:vAlign w:val="bottom"/>
          </w:tcPr>
          <w:p w14:paraId="1FF35E93" w14:textId="7953E0AE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Legs with a skin eczema.</w:t>
            </w:r>
          </w:p>
        </w:tc>
        <w:tc>
          <w:tcPr>
            <w:tcW w:w="1140" w:type="dxa"/>
            <w:tcBorders>
              <w:bottom w:val="nil"/>
            </w:tcBorders>
            <w:vAlign w:val="bottom"/>
          </w:tcPr>
          <w:p w14:paraId="7DC9FD03" w14:textId="32EE3F64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07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27)</w:t>
            </w:r>
          </w:p>
        </w:tc>
        <w:tc>
          <w:tcPr>
            <w:tcW w:w="1140" w:type="dxa"/>
            <w:tcBorders>
              <w:bottom w:val="nil"/>
            </w:tcBorders>
            <w:vAlign w:val="bottom"/>
          </w:tcPr>
          <w:p w14:paraId="10DE9CB9" w14:textId="1E44E314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6.06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30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  <w:hideMark/>
          </w:tcPr>
          <w:p w14:paraId="4743F6BA" w14:textId="18B2727B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2.2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9.98)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bottom"/>
            <w:hideMark/>
          </w:tcPr>
          <w:p w14:paraId="155D1ADC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36.1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2.58)</w:t>
            </w:r>
          </w:p>
        </w:tc>
        <w:tc>
          <w:tcPr>
            <w:tcW w:w="888" w:type="dxa"/>
            <w:tcBorders>
              <w:bottom w:val="nil"/>
            </w:tcBorders>
            <w:vAlign w:val="bottom"/>
          </w:tcPr>
          <w:p w14:paraId="2FDC22DE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6,08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bottom"/>
          </w:tcPr>
          <w:p w14:paraId="2B327A4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28</w:t>
            </w:r>
          </w:p>
        </w:tc>
        <w:tc>
          <w:tcPr>
            <w:tcW w:w="1287" w:type="dxa"/>
            <w:tcBorders>
              <w:bottom w:val="nil"/>
            </w:tcBorders>
            <w:noWrap/>
            <w:vAlign w:val="bottom"/>
          </w:tcPr>
          <w:p w14:paraId="4A8A21F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,18</w:t>
            </w:r>
          </w:p>
        </w:tc>
        <w:tc>
          <w:tcPr>
            <w:tcW w:w="1376" w:type="dxa"/>
            <w:tcBorders>
              <w:bottom w:val="nil"/>
            </w:tcBorders>
            <w:noWrap/>
            <w:vAlign w:val="bottom"/>
          </w:tcPr>
          <w:p w14:paraId="30465D65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51,07</w:t>
            </w:r>
          </w:p>
        </w:tc>
      </w:tr>
      <w:tr w:rsidR="009B0888" w:rsidRPr="009B0888" w14:paraId="502DA6B1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AF46B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3818D9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3170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03D45E8D" w14:textId="10D203E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 xml:space="preserve">A baby with a </w:t>
            </w:r>
            <w:proofErr w:type="spellStart"/>
            <w:r w:rsidRPr="009B0888">
              <w:rPr>
                <w:rFonts w:ascii="Times New Roman" w:hAnsi="Times New Roman" w:cs="Times New Roman"/>
                <w:lang w:val="en-AU"/>
              </w:rPr>
              <w:t>tumor</w:t>
            </w:r>
            <w:proofErr w:type="spellEnd"/>
            <w:r w:rsidRPr="009B0888">
              <w:rPr>
                <w:rFonts w:ascii="Times New Roman" w:hAnsi="Times New Roman" w:cs="Times New Roman"/>
                <w:lang w:val="en-AU"/>
              </w:rPr>
              <w:t xml:space="preserve"> in her eye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137C05DC" w14:textId="7902BB30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1.46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01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746B47E6" w14:textId="53C84A56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7.21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1DEBCF" w14:textId="472F15F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63.48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9.9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EC6022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36.41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3.47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3F30BC76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7,0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4BBAD8F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5A22CE0E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,8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0447C3C2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19,43</w:t>
            </w:r>
          </w:p>
        </w:tc>
      </w:tr>
      <w:tr w:rsidR="009B0888" w:rsidRPr="009B0888" w14:paraId="3D5C125C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60BD81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3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452B23D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3261</w:t>
            </w:r>
          </w:p>
        </w:tc>
        <w:tc>
          <w:tcPr>
            <w:tcW w:w="3055" w:type="dxa"/>
            <w:tcBorders>
              <w:top w:val="nil"/>
              <w:bottom w:val="single" w:sz="4" w:space="0" w:color="auto"/>
            </w:tcBorders>
            <w:vAlign w:val="bottom"/>
          </w:tcPr>
          <w:p w14:paraId="68D9B906" w14:textId="1B2C9CCD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woman with a breast tower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5A42B9EC" w14:textId="78D414C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1.82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34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1AE327CC" w14:textId="45D89770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75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6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38CA6BB" w14:textId="52B23D36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75.7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3.7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5E512E0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44.32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1.43)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bottom"/>
          </w:tcPr>
          <w:p w14:paraId="0011E509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31,45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98C2C96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19757AE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,18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60B5F84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87,42</w:t>
            </w:r>
          </w:p>
        </w:tc>
      </w:tr>
      <w:tr w:rsidR="009B0888" w:rsidRPr="009B0888" w14:paraId="7B0E3815" w14:textId="77777777" w:rsidTr="00387054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E58D6D" w14:textId="5F70302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lastRenderedPageBreak/>
              <w:t>Picture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category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6F6A4F" w14:textId="6DF4EB0A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IAPS /nam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9D46B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</w:p>
          <w:p w14:paraId="0D4E3F21" w14:textId="1086FB65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escripti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DD89415" w14:textId="103FADCE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alence M (SD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5FB6C35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Arosual</w:t>
            </w:r>
            <w:proofErr w:type="spellEnd"/>
          </w:p>
          <w:p w14:paraId="48B59ADB" w14:textId="49732C2F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02AA5B" w14:textId="25670219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Disgust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 xml:space="preserve"> (</w:t>
            </w:r>
            <w:r w:rsidRPr="009B0888">
              <w:rPr>
                <w:rFonts w:ascii="Times New Roman" w:hAnsi="Times New Roman" w:cs="Times New Roman"/>
                <w:i/>
                <w:kern w:val="0"/>
                <w:vertAlign w:val="subscript"/>
                <w:lang w:val="en-US" w:eastAsia="de-DE" w:bidi="ar-SA"/>
              </w:rPr>
              <w:t>SD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C83998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Fear</w:t>
            </w:r>
            <w:proofErr w:type="spellEnd"/>
          </w:p>
          <w:p w14:paraId="534E6D5A" w14:textId="4B56651E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(SD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02C5FF20" w14:textId="4C721520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Diff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D9118C" w14:textId="4FA155AD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isual Complexity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82CDB4" w14:textId="7B609AA5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 xml:space="preserve">Social 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Informat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1A3274" w14:textId="4419B31D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Luminance</w:t>
            </w:r>
          </w:p>
        </w:tc>
      </w:tr>
      <w:tr w:rsidR="009B0888" w:rsidRPr="009B0888" w14:paraId="5C223CCE" w14:textId="77777777" w:rsidTr="009B0888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039313C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4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D228E27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74</w:t>
            </w:r>
          </w:p>
        </w:tc>
        <w:tc>
          <w:tcPr>
            <w:tcW w:w="3055" w:type="dxa"/>
            <w:tcBorders>
              <w:top w:val="single" w:sz="4" w:space="0" w:color="auto"/>
              <w:bottom w:val="nil"/>
            </w:tcBorders>
            <w:vAlign w:val="bottom"/>
          </w:tcPr>
          <w:p w14:paraId="16605573" w14:textId="1833529D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n open wound on the foot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4DD15DAA" w14:textId="321A00F6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4FED5446" w14:textId="6328E6E9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1B479B0" w14:textId="177A7529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49.78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0.19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3AD10CD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6.61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5.53)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bottom"/>
          </w:tcPr>
          <w:p w14:paraId="516A8DB2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33,17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FCABE00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27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FE80C20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3,64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425E07F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14,55</w:t>
            </w:r>
          </w:p>
        </w:tc>
      </w:tr>
      <w:tr w:rsidR="009B0888" w:rsidRPr="009B0888" w14:paraId="5304DEF1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838E6B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FB61B5" w14:textId="14FD162A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bird 1 (feeding)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0377CC68" w14:textId="3479D3C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 xml:space="preserve">Birds </w:t>
            </w:r>
            <w:proofErr w:type="spellStart"/>
            <w:r w:rsidRPr="009B0888">
              <w:rPr>
                <w:rFonts w:ascii="Times New Roman" w:hAnsi="Times New Roman" w:cs="Times New Roman"/>
              </w:rPr>
              <w:t>eating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vomit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398EE72C" w14:textId="5B8D3BE8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1057BAE7" w14:textId="54400A59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E0377F" w14:textId="5EC6EBFA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44.83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8.0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BDB558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8.0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2.57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FE298E8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6,7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5310CF00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3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46E22138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,4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6C214299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41,16</w:t>
            </w:r>
          </w:p>
        </w:tc>
      </w:tr>
      <w:tr w:rsidR="009B0888" w:rsidRPr="009B0888" w14:paraId="3F927F85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E9AB06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52FF77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9043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079ED27A" w14:textId="7A6C151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9B0888">
              <w:rPr>
                <w:rFonts w:ascii="Times New Roman" w:hAnsi="Times New Roman" w:cs="Times New Roman"/>
              </w:rPr>
              <w:t>toothless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face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5EDD9B08" w14:textId="6272D586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52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4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60B6492A" w14:textId="1C60D9E5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50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1F3C7E" w14:textId="10A9E4AC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7.61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4.1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607376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8.21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3.02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0E3A2680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39,3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67E3AB8E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0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24394320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,0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43D0E29D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56,63</w:t>
            </w:r>
          </w:p>
        </w:tc>
      </w:tr>
      <w:tr w:rsidR="009B0888" w:rsidRPr="009B0888" w14:paraId="2B8999AF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32ED07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7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BC0BF9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9301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7ABEA584" w14:textId="4098987A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dirty toilet, full of excrements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40FB05C0" w14:textId="6A765656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26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56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4375E805" w14:textId="4A93D911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28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4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240EA0" w14:textId="4C21B051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74.52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19.7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51C852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0.6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2.59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257ED479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63,8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0DA9E1E7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3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494C1A62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,1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079CF5AD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31,52</w:t>
            </w:r>
          </w:p>
        </w:tc>
      </w:tr>
      <w:tr w:rsidR="009B0888" w:rsidRPr="009B0888" w14:paraId="4658E9C9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D98C04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DD4D32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9320</w:t>
            </w:r>
          </w:p>
        </w:tc>
        <w:tc>
          <w:tcPr>
            <w:tcW w:w="3055" w:type="dxa"/>
            <w:tcBorders>
              <w:top w:val="nil"/>
              <w:bottom w:val="nil"/>
            </w:tcBorders>
            <w:vAlign w:val="bottom"/>
          </w:tcPr>
          <w:p w14:paraId="5B2B8396" w14:textId="389368F2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dirty toilet with maggots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512B0917" w14:textId="1EE251C9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65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92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00967B63" w14:textId="24FB47D4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4.93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7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E7458A" w14:textId="21060FBD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2.73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9.6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6398D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0.88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1.34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bottom"/>
          </w:tcPr>
          <w:p w14:paraId="1EEA9A64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1,8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vAlign w:val="bottom"/>
          </w:tcPr>
          <w:p w14:paraId="2931A999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1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vAlign w:val="bottom"/>
          </w:tcPr>
          <w:p w14:paraId="7144200E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6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vAlign w:val="bottom"/>
          </w:tcPr>
          <w:p w14:paraId="5D8EB23E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26,16</w:t>
            </w:r>
          </w:p>
        </w:tc>
      </w:tr>
      <w:tr w:rsidR="009B0888" w:rsidRPr="009B0888" w14:paraId="5F0565E7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DA81F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9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7A0E1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abscess feed</w:t>
            </w:r>
          </w:p>
        </w:tc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67B7A4" w14:textId="07560BBA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 xml:space="preserve">Feet </w:t>
            </w:r>
            <w:proofErr w:type="spellStart"/>
            <w:r w:rsidRPr="009B0888">
              <w:rPr>
                <w:rFonts w:ascii="Times New Roman" w:hAnsi="Times New Roman" w:cs="Times New Roman"/>
              </w:rPr>
              <w:t>with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eczema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166012AE" w14:textId="20CF389E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5FC5E913" w14:textId="6628CA1A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395A1" w14:textId="28084182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47.25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2.7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01CAC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21.83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5.8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88F4DD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5,4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2677DB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1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D107E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3,9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288F11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82,85</w:t>
            </w:r>
          </w:p>
        </w:tc>
      </w:tr>
      <w:tr w:rsidR="009B0888" w:rsidRPr="009B0888" w14:paraId="295B367D" w14:textId="77777777" w:rsidTr="008A42E3">
        <w:trPr>
          <w:trHeight w:val="300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329F4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10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D6A1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9322</w:t>
            </w:r>
          </w:p>
        </w:tc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4C9CC72" w14:textId="0E886903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r w:rsidRPr="009B0888">
              <w:rPr>
                <w:rFonts w:ascii="Times New Roman" w:hAnsi="Times New Roman" w:cs="Times New Roman"/>
              </w:rPr>
              <w:t>Vomit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0888">
              <w:rPr>
                <w:rFonts w:ascii="Times New Roman" w:hAnsi="Times New Roman" w:cs="Times New Roman"/>
              </w:rPr>
              <w:t>the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sink.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262B43AE" w14:textId="6B6853B9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24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24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6C5CC273" w14:textId="56FF6402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73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2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B6599" w14:textId="468B62DE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2.6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1.4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55A7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4.90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7.40)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4BCCA3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37,79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66168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3A49A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55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E8F45" w14:textId="77777777" w:rsidR="009B0888" w:rsidRPr="009B0888" w:rsidRDefault="009B0888" w:rsidP="009B0888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88,75</w:t>
            </w:r>
          </w:p>
        </w:tc>
      </w:tr>
      <w:tr w:rsidR="008A42E3" w:rsidRPr="009B0888" w14:paraId="449D1F63" w14:textId="77777777" w:rsidTr="00F63A23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99E1CF" w14:textId="1B1873D8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lastRenderedPageBreak/>
              <w:t>Picture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category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89B49" w14:textId="1420F3C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IAPS /nam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349F49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</w:p>
          <w:p w14:paraId="2EEA3E99" w14:textId="30CFA1B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escripti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B704FD1" w14:textId="0815FCD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alence M (SD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E92AB0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Arosual</w:t>
            </w:r>
            <w:proofErr w:type="spellEnd"/>
          </w:p>
          <w:p w14:paraId="4EB2F5C4" w14:textId="6BB76E2D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B4F52" w14:textId="287CB0E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Disgust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 xml:space="preserve"> (</w:t>
            </w:r>
            <w:r w:rsidRPr="009B0888">
              <w:rPr>
                <w:rFonts w:ascii="Times New Roman" w:hAnsi="Times New Roman" w:cs="Times New Roman"/>
                <w:i/>
                <w:kern w:val="0"/>
                <w:vertAlign w:val="subscript"/>
                <w:lang w:val="en-US" w:eastAsia="de-DE" w:bidi="ar-SA"/>
              </w:rPr>
              <w:t>SD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BF85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Fear</w:t>
            </w:r>
            <w:proofErr w:type="spellEnd"/>
          </w:p>
          <w:p w14:paraId="756EE4F0" w14:textId="4494158D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(SD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1B776" w14:textId="000B8F2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Diff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7EF79" w14:textId="568079B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isual Complexity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AEB59" w14:textId="19CAC03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 xml:space="preserve">Social 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Informat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36882" w14:textId="123DF2AD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Luminance</w:t>
            </w:r>
          </w:p>
        </w:tc>
      </w:tr>
      <w:tr w:rsidR="008A42E3" w:rsidRPr="009B0888" w14:paraId="4F5AE11C" w14:textId="77777777" w:rsidTr="008A42E3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462CE2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11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349AEA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toilette 1</w:t>
            </w:r>
          </w:p>
        </w:tc>
        <w:tc>
          <w:tcPr>
            <w:tcW w:w="305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529BBD" w14:textId="5BE5B214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r w:rsidRPr="009B0888">
              <w:rPr>
                <w:rFonts w:ascii="Times New Roman" w:hAnsi="Times New Roman" w:cs="Times New Roman"/>
              </w:rPr>
              <w:t>Feces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0888">
              <w:rPr>
                <w:rFonts w:ascii="Times New Roman" w:hAnsi="Times New Roman" w:cs="Times New Roman"/>
              </w:rPr>
              <w:t>the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toilet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23260B89" w14:textId="6684DC7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3FADB38D" w14:textId="120BD313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27E16C" w14:textId="3D9CB3E2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42.42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7.3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FF9A9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20.63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3.59)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DB6397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1,79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884737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20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20B4AA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3,91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BFB3A0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08,30</w:t>
            </w:r>
          </w:p>
        </w:tc>
      </w:tr>
      <w:tr w:rsidR="008A42E3" w:rsidRPr="009B0888" w14:paraId="0518D529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7ABCCC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1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9BED8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toilette 2</w:t>
            </w:r>
          </w:p>
        </w:tc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13A6C9" w14:textId="55C55DB8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man reaches into the toilet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4E0159D8" w14:textId="72A3031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4C3785B7" w14:textId="72BA5029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0B2B1F" w14:textId="05CE08E2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4.42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9.6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24F7B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.96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9.42)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2FE80B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8,4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5B6FA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0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A96B8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6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8E6080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06,33</w:t>
            </w:r>
          </w:p>
        </w:tc>
      </w:tr>
      <w:tr w:rsidR="008A42E3" w:rsidRPr="009B0888" w14:paraId="23B25F58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B6446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13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6A502B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terom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 xml:space="preserve"> ear</w:t>
            </w:r>
          </w:p>
        </w:tc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DDEDE9" w14:textId="69F606D0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Ear from which secretion runs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56DBD2E3" w14:textId="357BB185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0420485E" w14:textId="65561B5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928965" w14:textId="09119F7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7.83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9.6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ADA044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20.61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7.66)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EA097F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37,2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7B413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0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81294D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,1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1A5EC5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49,13</w:t>
            </w:r>
          </w:p>
        </w:tc>
      </w:tr>
      <w:tr w:rsidR="008A42E3" w:rsidRPr="009B0888" w14:paraId="5313E0D7" w14:textId="77777777" w:rsidTr="009B0888">
        <w:trPr>
          <w:trHeight w:val="300"/>
        </w:trPr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007A27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isgust_14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5AF312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 xml:space="preserve">bird 2 </w:t>
            </w:r>
          </w:p>
        </w:tc>
        <w:tc>
          <w:tcPr>
            <w:tcW w:w="3055" w:type="dxa"/>
            <w:tcBorders>
              <w:top w:val="nil"/>
            </w:tcBorders>
            <w:shd w:val="clear" w:color="auto" w:fill="auto"/>
            <w:vAlign w:val="bottom"/>
          </w:tcPr>
          <w:p w14:paraId="51D76108" w14:textId="542E2889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9B0888">
              <w:rPr>
                <w:rFonts w:ascii="Times New Roman" w:hAnsi="Times New Roman" w:cs="Times New Roman"/>
              </w:rPr>
              <w:t>dead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bleeding</w:t>
            </w:r>
            <w:proofErr w:type="spellEnd"/>
            <w:r w:rsidRPr="009B08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0888">
              <w:rPr>
                <w:rFonts w:ascii="Times New Roman" w:hAnsi="Times New Roman" w:cs="Times New Roman"/>
              </w:rPr>
              <w:t>bird</w:t>
            </w:r>
            <w:proofErr w:type="spellEnd"/>
            <w:r w:rsidRPr="009B088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  <w:tcBorders>
              <w:top w:val="nil"/>
            </w:tcBorders>
            <w:vAlign w:val="bottom"/>
          </w:tcPr>
          <w:p w14:paraId="1A75CCDB" w14:textId="67EE9C6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nil"/>
            </w:tcBorders>
            <w:vAlign w:val="bottom"/>
          </w:tcPr>
          <w:p w14:paraId="39D1664E" w14:textId="47F3A5B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2BEFA0" w14:textId="6584FC5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44.45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2.0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94B128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6.0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2.53)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vAlign w:val="bottom"/>
          </w:tcPr>
          <w:p w14:paraId="6D5D11D0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8,38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8140F1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A5121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6,0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B34968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38,34</w:t>
            </w:r>
          </w:p>
        </w:tc>
      </w:tr>
      <w:tr w:rsidR="008A42E3" w:rsidRPr="009B0888" w14:paraId="051DF137" w14:textId="77777777" w:rsidTr="009B0888">
        <w:trPr>
          <w:trHeight w:val="300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A56B9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1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1CCD94" w14:textId="27ECEF1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2811</w:t>
            </w:r>
          </w:p>
        </w:tc>
        <w:tc>
          <w:tcPr>
            <w:tcW w:w="3055" w:type="dxa"/>
            <w:tcBorders>
              <w:bottom w:val="nil"/>
            </w:tcBorders>
            <w:shd w:val="clear" w:color="auto" w:fill="auto"/>
            <w:vAlign w:val="bottom"/>
          </w:tcPr>
          <w:p w14:paraId="29F78839" w14:textId="434513E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Somebody is shooting at the viewer</w:t>
            </w:r>
          </w:p>
        </w:tc>
        <w:tc>
          <w:tcPr>
            <w:tcW w:w="1140" w:type="dxa"/>
            <w:tcBorders>
              <w:bottom w:val="nil"/>
            </w:tcBorders>
            <w:vAlign w:val="bottom"/>
          </w:tcPr>
          <w:p w14:paraId="307410AA" w14:textId="71D9007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17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38)</w:t>
            </w:r>
          </w:p>
        </w:tc>
        <w:tc>
          <w:tcPr>
            <w:tcW w:w="1140" w:type="dxa"/>
            <w:tcBorders>
              <w:bottom w:val="nil"/>
            </w:tcBorders>
            <w:vAlign w:val="bottom"/>
          </w:tcPr>
          <w:p w14:paraId="2D0BC0B9" w14:textId="6669290C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6.90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2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07852D" w14:textId="314E89DD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6.3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0.83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8CE417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8.22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1.84)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vAlign w:val="bottom"/>
          </w:tcPr>
          <w:p w14:paraId="681730E7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41,85</w:t>
            </w:r>
          </w:p>
        </w:tc>
        <w:tc>
          <w:tcPr>
            <w:tcW w:w="127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BBF325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6BBB7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,73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049D94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95,65</w:t>
            </w:r>
          </w:p>
        </w:tc>
      </w:tr>
      <w:tr w:rsidR="008A42E3" w:rsidRPr="009B0888" w14:paraId="572537A4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B722A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7B562" w14:textId="001F0D6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3500</w:t>
            </w:r>
          </w:p>
        </w:tc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86A07" w14:textId="4C19E913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man threatens another with a knife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5152CD46" w14:textId="2CF447C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21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34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46C085C0" w14:textId="6B589E14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6.99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661AA" w14:textId="36ED401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6.30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6.0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DBAB4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9.41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0.57)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6086A6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43,1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1A6080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F4F24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6,64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007214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80,09</w:t>
            </w:r>
          </w:p>
        </w:tc>
      </w:tr>
      <w:tr w:rsidR="008A42E3" w:rsidRPr="009B0888" w14:paraId="6E9A2F07" w14:textId="77777777" w:rsidTr="008A42E3">
        <w:trPr>
          <w:trHeight w:val="300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6844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3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E2CC" w14:textId="05189AEC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6211</w:t>
            </w:r>
          </w:p>
        </w:tc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82275D2" w14:textId="190F5B6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Two people storm a room with a machine gun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5878B17F" w14:textId="32724FB9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3.62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07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1229F78A" w14:textId="41B5549C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90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2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B41B" w14:textId="62D7F6F5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8.20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0.5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3D5C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5.0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1.05)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A61CC30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36,89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E31824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18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1FA98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6,09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9740B5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77,06</w:t>
            </w:r>
          </w:p>
        </w:tc>
      </w:tr>
      <w:tr w:rsidR="008A42E3" w:rsidRPr="009B0888" w14:paraId="4AE3339A" w14:textId="77777777" w:rsidTr="0064129A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D5967" w14:textId="673E7694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lastRenderedPageBreak/>
              <w:t>Picture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category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6B76C5" w14:textId="6257F14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IAPS /nam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D0A8C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</w:p>
          <w:p w14:paraId="3AB83FCE" w14:textId="79E8C983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escripti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974A351" w14:textId="5B83CEE1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alence M (SD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AA472D0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Arosual</w:t>
            </w:r>
            <w:proofErr w:type="spellEnd"/>
          </w:p>
          <w:p w14:paraId="1AAA4055" w14:textId="41D5970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2B18F" w14:textId="7287AF42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Disgust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 xml:space="preserve"> (</w:t>
            </w:r>
            <w:r w:rsidRPr="009B0888">
              <w:rPr>
                <w:rFonts w:ascii="Times New Roman" w:hAnsi="Times New Roman" w:cs="Times New Roman"/>
                <w:i/>
                <w:kern w:val="0"/>
                <w:vertAlign w:val="subscript"/>
                <w:lang w:val="en-US" w:eastAsia="de-DE" w:bidi="ar-SA"/>
              </w:rPr>
              <w:t>SD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B5CC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Fear</w:t>
            </w:r>
            <w:proofErr w:type="spellEnd"/>
          </w:p>
          <w:p w14:paraId="1B1262AA" w14:textId="7E041EF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(SD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FD193" w14:textId="7F255C58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Diff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7C8A0" w14:textId="5754A22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isual Complexity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D85BE5" w14:textId="64DE0B62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 xml:space="preserve">Social 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Informat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A3BC1" w14:textId="35679E8C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Luminance</w:t>
            </w:r>
          </w:p>
        </w:tc>
      </w:tr>
      <w:tr w:rsidR="008A42E3" w:rsidRPr="009B0888" w14:paraId="363609E3" w14:textId="77777777" w:rsidTr="008A42E3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0B0021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4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10AAB6" w14:textId="2BC6BACD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6212</w:t>
            </w:r>
          </w:p>
        </w:tc>
        <w:tc>
          <w:tcPr>
            <w:tcW w:w="305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95F71D9" w14:textId="7D32BF5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child is running away from a man shooting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517A800B" w14:textId="647BBB83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19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49)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712687C8" w14:textId="508F0D99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6.01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4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71CEDA" w14:textId="6F0A1723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35.45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7.3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1946A8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9.7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4.94)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B85D1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24,32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D929AF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11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20E14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6,55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6E9425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28,13</w:t>
            </w:r>
          </w:p>
        </w:tc>
      </w:tr>
      <w:tr w:rsidR="008A42E3" w:rsidRPr="009B0888" w14:paraId="626B91A2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61704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DCE38" w14:textId="4E01421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6300</w:t>
            </w:r>
          </w:p>
        </w:tc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4935CE" w14:textId="42FBD1E2" w:rsidR="008A42E3" w:rsidRPr="008A42E3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8A42E3">
              <w:rPr>
                <w:rFonts w:ascii="Times New Roman" w:hAnsi="Times New Roman" w:cs="Times New Roman"/>
                <w:lang w:val="en-AU"/>
              </w:rPr>
              <w:t>A knife is brandished threateningly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0191B40E" w14:textId="79D57E6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59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66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5B8DABCA" w14:textId="1B0977C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6.61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9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D050C" w14:textId="6E33FD6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24.15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4.7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77AD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61.1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9.47)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618ADD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37,0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190F8F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76C188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6,9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EB5D6A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03,70</w:t>
            </w:r>
          </w:p>
        </w:tc>
      </w:tr>
      <w:tr w:rsidR="008A42E3" w:rsidRPr="009B0888" w14:paraId="338D0CC5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E3D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6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AAB1" w14:textId="42D7192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6313</w:t>
            </w:r>
          </w:p>
        </w:tc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8675E8" w14:textId="0D16C5E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 xml:space="preserve">A </w:t>
            </w:r>
            <w:proofErr w:type="gramStart"/>
            <w:r w:rsidRPr="009B0888">
              <w:rPr>
                <w:rFonts w:ascii="Times New Roman" w:hAnsi="Times New Roman" w:cs="Times New Roman"/>
                <w:lang w:val="en-AU"/>
              </w:rPr>
              <w:t>men</w:t>
            </w:r>
            <w:proofErr w:type="gramEnd"/>
            <w:r w:rsidRPr="009B0888">
              <w:rPr>
                <w:rFonts w:ascii="Times New Roman" w:hAnsi="Times New Roman" w:cs="Times New Roman"/>
                <w:lang w:val="en-AU"/>
              </w:rPr>
              <w:t xml:space="preserve"> threatens a woman with a knife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398DE793" w14:textId="0E604D1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1.98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38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712F8738" w14:textId="5545EFC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6.94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2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297B" w14:textId="65044DF4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31.5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3.2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4414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70.8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9.13)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75786D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39,31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9BA2C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881C41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5,00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09D3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78,96</w:t>
            </w:r>
          </w:p>
        </w:tc>
      </w:tr>
      <w:tr w:rsidR="008A42E3" w:rsidRPr="009B0888" w14:paraId="6C422027" w14:textId="77777777" w:rsidTr="009B0888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2FB2B7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7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E7E574" w14:textId="122735E4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6520</w:t>
            </w:r>
          </w:p>
        </w:tc>
        <w:tc>
          <w:tcPr>
            <w:tcW w:w="305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EBDDF9C" w14:textId="0A18BB60" w:rsidR="008A42E3" w:rsidRPr="008A42E3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8A42E3">
              <w:rPr>
                <w:rFonts w:ascii="Times New Roman" w:hAnsi="Times New Roman" w:cs="Times New Roman"/>
                <w:lang w:val="en-AU"/>
              </w:rPr>
              <w:t>A man on his knees is threatened.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71EC0E10" w14:textId="1F7AC420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1.94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27)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15E2B805" w14:textId="770C8C3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6.59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0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5A7E37" w14:textId="7967959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44.2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6.7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A8CD1C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63.62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9.77)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D18FCD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19,35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86832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21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61C37C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5,91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9549EF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46,05</w:t>
            </w:r>
          </w:p>
        </w:tc>
      </w:tr>
      <w:tr w:rsidR="008A42E3" w:rsidRPr="009B0888" w14:paraId="48DFE132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8593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2DC0E" w14:textId="2C4AB88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6550</w:t>
            </w:r>
          </w:p>
        </w:tc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180B31" w14:textId="02F07F1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man holds a knife to a woman's neck.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6093B883" w14:textId="43C2C5C2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73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38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497C702C" w14:textId="376D1664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7.09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0FFD2" w14:textId="35BA5C8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32.9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1.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2E2F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68.0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0.61)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CB23F5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35,1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2F473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1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CCFC2D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5,5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F31E58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9,70</w:t>
            </w:r>
          </w:p>
        </w:tc>
      </w:tr>
      <w:tr w:rsidR="008A42E3" w:rsidRPr="009B0888" w14:paraId="114CEE75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A2EE9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9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67B4E" w14:textId="317ACCF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9903</w:t>
            </w:r>
          </w:p>
        </w:tc>
        <w:tc>
          <w:tcPr>
            <w:tcW w:w="30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721EC" w14:textId="3A1907E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car accident is depicted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72C31759" w14:textId="22297DE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2.36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35)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bottom"/>
          </w:tcPr>
          <w:p w14:paraId="77045AB3" w14:textId="6F00DB82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5.71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5574C" w14:textId="45E82C9D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11.1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16.9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2D11B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36.1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8.79)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6CD21F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25,0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5DCE1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-0,3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B799F9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,1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9AD793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20,81</w:t>
            </w:r>
          </w:p>
        </w:tc>
      </w:tr>
      <w:tr w:rsidR="008A42E3" w:rsidRPr="009B0888" w14:paraId="6A41F7E1" w14:textId="77777777" w:rsidTr="008A42E3">
        <w:trPr>
          <w:trHeight w:val="300"/>
        </w:trPr>
        <w:tc>
          <w:tcPr>
            <w:tcW w:w="129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BFFE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1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43AB" w14:textId="14851C38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6563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5D9AEF" w14:textId="6D5162F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A gun is held to the head of a bo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46387E" w14:textId="2CD05D11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1.77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1.2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8D9FF" w14:textId="0EF1FA9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6.85</w:t>
            </w:r>
            <w:r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 xml:space="preserve"> </w:t>
            </w:r>
            <w:r w:rsidRPr="009B0888">
              <w:rPr>
                <w:rFonts w:ascii="Times New Roman" w:eastAsiaTheme="minorHAnsi" w:hAnsi="Times New Roman" w:cs="Times New Roman"/>
                <w:kern w:val="0"/>
                <w:lang w:val="en-AU" w:eastAsia="en-US" w:bidi="ar-SA"/>
              </w:rPr>
              <w:t>(2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F381" w14:textId="7D1872C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25.0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3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636B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57.68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26.18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82EB9F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32,6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5EE07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97662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5,8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F6066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72,73</w:t>
            </w:r>
          </w:p>
        </w:tc>
      </w:tr>
      <w:tr w:rsidR="008A42E3" w:rsidRPr="009B0888" w14:paraId="563B8553" w14:textId="77777777" w:rsidTr="002F691B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3395E" w14:textId="6825021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lastRenderedPageBreak/>
              <w:t>Picture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categor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C7C86" w14:textId="6ECDE8AC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IAPS /name</w:t>
            </w: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63F0CA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</w:p>
          <w:p w14:paraId="0C02156C" w14:textId="51195B3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descrip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C838F" w14:textId="7D76C94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alence M (SD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53137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Arosual</w:t>
            </w:r>
            <w:proofErr w:type="spellEnd"/>
          </w:p>
          <w:p w14:paraId="604FEF0C" w14:textId="350DE545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280FD" w14:textId="54CCFAC3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Disgust</w:t>
            </w:r>
            <w:proofErr w:type="spellEnd"/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 xml:space="preserve"> (</w:t>
            </w:r>
            <w:r w:rsidRPr="009B0888">
              <w:rPr>
                <w:rFonts w:ascii="Times New Roman" w:hAnsi="Times New Roman" w:cs="Times New Roman"/>
                <w:i/>
                <w:kern w:val="0"/>
                <w:vertAlign w:val="subscript"/>
                <w:lang w:val="en-US" w:eastAsia="de-DE" w:bidi="ar-SA"/>
              </w:rPr>
              <w:t>SD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CE401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</w:pPr>
            <w:proofErr w:type="spellStart"/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</w:t>
            </w: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Fear</w:t>
            </w:r>
            <w:proofErr w:type="spellEnd"/>
          </w:p>
          <w:p w14:paraId="106B5DC1" w14:textId="2783DA0C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vertAlign w:val="subscript"/>
                <w:lang w:val="en-US" w:eastAsia="de-DE" w:bidi="ar-SA"/>
              </w:rPr>
              <w:t>(SD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861B3" w14:textId="0850D67B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Diff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8C66D" w14:textId="2040D12D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Visual Complexity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1187F" w14:textId="71A5706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 xml:space="preserve">Social </w:t>
            </w: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br/>
              <w:t>Informatio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C582E7" w14:textId="72D717E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Luminance</w:t>
            </w:r>
          </w:p>
        </w:tc>
      </w:tr>
      <w:tr w:rsidR="008A42E3" w:rsidRPr="009B0888" w14:paraId="699BCCEA" w14:textId="77777777" w:rsidTr="008A42E3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4FDF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1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15BF" w14:textId="5CE3F921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ightmare (bed)</w:t>
            </w: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DD000" w14:textId="7EA0D400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girl lies in bed with a monster underneat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607CCE" w14:textId="7982455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5325A2" w14:textId="15AC489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246B" w14:textId="3ECFD60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30.83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1.3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327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49.03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3.24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3378C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18,2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AA50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783D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4,9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115FFA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21,34</w:t>
            </w:r>
          </w:p>
        </w:tc>
      </w:tr>
      <w:tr w:rsidR="008A42E3" w:rsidRPr="009B0888" w14:paraId="5905B757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2EB6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BFB4" w14:textId="19091D28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nightmares 2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09478" w14:textId="446951D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creepy girl goes in the cell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EC80C" w14:textId="0D6AC006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97D37" w14:textId="53556BDD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017" w14:textId="7ED7962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26.0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4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1B6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68.37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3.1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BC52A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42,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B220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559C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6,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3860F4C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71,87</w:t>
            </w:r>
          </w:p>
        </w:tc>
      </w:tr>
      <w:tr w:rsidR="008A42E3" w:rsidRPr="009B0888" w14:paraId="6FD84090" w14:textId="77777777" w:rsidTr="009B0888">
        <w:trPr>
          <w:trHeight w:val="300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718D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0C1B" w14:textId="3EE5759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utilation 1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F9835" w14:textId="664E7818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woman in underwear is gagg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9B67" w14:textId="0278D7CE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E7F6" w14:textId="70FBAF2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5881" w14:textId="14356F70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2.42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8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0789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32.88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0.6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CEDD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30,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C1B1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48C5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5,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DD5A26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33,87</w:t>
            </w:r>
          </w:p>
        </w:tc>
      </w:tr>
      <w:tr w:rsidR="008A42E3" w:rsidRPr="009B0888" w14:paraId="084D28BC" w14:textId="77777777" w:rsidTr="009B0888">
        <w:trPr>
          <w:trHeight w:val="300"/>
        </w:trPr>
        <w:tc>
          <w:tcPr>
            <w:tcW w:w="129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F92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fear_14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E63C" w14:textId="623797F2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kern w:val="0"/>
                <w:lang w:val="en-US" w:eastAsia="de-DE" w:bidi="ar-SA"/>
              </w:rPr>
              <w:t>mutilation (child)</w:t>
            </w:r>
          </w:p>
        </w:tc>
        <w:tc>
          <w:tcPr>
            <w:tcW w:w="30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F1D11D" w14:textId="01ADECFA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lang w:val="en-AU"/>
              </w:rPr>
            </w:pPr>
            <w:r w:rsidRPr="009B0888">
              <w:rPr>
                <w:rFonts w:ascii="Times New Roman" w:hAnsi="Times New Roman" w:cs="Times New Roman"/>
                <w:lang w:val="en-AU"/>
              </w:rPr>
              <w:t>A child is threatened to be abused.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bottom"/>
          </w:tcPr>
          <w:p w14:paraId="60924096" w14:textId="027C8482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bottom"/>
          </w:tcPr>
          <w:p w14:paraId="0FCA20AA" w14:textId="7DF41EF4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  <w:r w:rsidRPr="009B088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F9B" w14:textId="7ACFC51F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21.42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0.7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3EAF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</w:rPr>
              <w:t>41.69</w:t>
            </w:r>
            <w:r w:rsidRPr="009B0888">
              <w:rPr>
                <w:rFonts w:ascii="Times New Roman" w:hAnsi="Times New Roman" w:cs="Times New Roman"/>
                <w:color w:val="000000"/>
              </w:rPr>
              <w:t xml:space="preserve"> (34.94)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D8B451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 w:rsidRPr="009B0888">
              <w:rPr>
                <w:rFonts w:ascii="Times New Roman" w:hAnsi="Times New Roman" w:cs="Times New Roman"/>
              </w:rPr>
              <w:t>-20,27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A4638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0,37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48E10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6,00</w:t>
            </w:r>
          </w:p>
        </w:tc>
        <w:tc>
          <w:tcPr>
            <w:tcW w:w="13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BBACCBC" w14:textId="77777777" w:rsidR="008A42E3" w:rsidRPr="009B0888" w:rsidRDefault="008A42E3" w:rsidP="008A42E3">
            <w:pPr>
              <w:widowControl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lang w:val="en-US" w:eastAsia="de-DE" w:bidi="ar-SA"/>
              </w:rPr>
            </w:pPr>
            <w:r w:rsidRPr="009B0888">
              <w:rPr>
                <w:rFonts w:ascii="Times New Roman" w:hAnsi="Times New Roman" w:cs="Times New Roman"/>
                <w:color w:val="000000"/>
              </w:rPr>
              <w:t>108,19</w:t>
            </w:r>
          </w:p>
        </w:tc>
      </w:tr>
    </w:tbl>
    <w:p w14:paraId="13205F02" w14:textId="77777777" w:rsidR="00FB24E3" w:rsidRPr="009B0888" w:rsidRDefault="00FB24E3" w:rsidP="00FB24E3">
      <w:pPr>
        <w:rPr>
          <w:rFonts w:ascii="Times New Roman" w:hAnsi="Times New Roman" w:cs="Times New Roman"/>
          <w:lang w:val="en-US"/>
        </w:rPr>
      </w:pPr>
    </w:p>
    <w:p w14:paraId="5BE997BB" w14:textId="77777777" w:rsidR="00FB24E3" w:rsidRPr="009B0888" w:rsidRDefault="00FB24E3" w:rsidP="00FB24E3">
      <w:pPr>
        <w:rPr>
          <w:rFonts w:ascii="Times New Roman" w:hAnsi="Times New Roman" w:cs="Times New Roman"/>
          <w:lang w:val="en-US"/>
        </w:rPr>
      </w:pPr>
    </w:p>
    <w:p w14:paraId="2B6ED021" w14:textId="77777777" w:rsidR="00167372" w:rsidRPr="009B0888" w:rsidRDefault="00167372">
      <w:pPr>
        <w:rPr>
          <w:rFonts w:ascii="Times New Roman" w:hAnsi="Times New Roman" w:cs="Times New Roman"/>
        </w:rPr>
      </w:pPr>
    </w:p>
    <w:sectPr w:rsidR="00167372" w:rsidRPr="009B0888" w:rsidSect="00B850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1E1631" w14:textId="77777777" w:rsidR="00FC7532" w:rsidRDefault="00FC7532" w:rsidP="00FB24E3">
      <w:r>
        <w:separator/>
      </w:r>
    </w:p>
  </w:endnote>
  <w:endnote w:type="continuationSeparator" w:id="0">
    <w:p w14:paraId="1E690B48" w14:textId="77777777" w:rsidR="00FC7532" w:rsidRDefault="00FC7532" w:rsidP="00FB2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9F6E5" w14:textId="77777777" w:rsidR="00FB24E3" w:rsidRDefault="00FB24E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74852E" w14:textId="77777777" w:rsidR="00FB24E3" w:rsidRDefault="00FB24E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9453F9" w14:textId="77777777" w:rsidR="00FB24E3" w:rsidRDefault="00FB24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09725" w14:textId="77777777" w:rsidR="00FC7532" w:rsidRDefault="00FC7532" w:rsidP="00FB24E3">
      <w:r>
        <w:separator/>
      </w:r>
    </w:p>
  </w:footnote>
  <w:footnote w:type="continuationSeparator" w:id="0">
    <w:p w14:paraId="3830775C" w14:textId="77777777" w:rsidR="00FC7532" w:rsidRDefault="00FC7532" w:rsidP="00FB24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9BAD9" w14:textId="77777777" w:rsidR="00FB24E3" w:rsidRDefault="00FB24E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2EB64" w14:textId="77777777" w:rsidR="00FB24E3" w:rsidRPr="005D213D" w:rsidRDefault="00FB24E3" w:rsidP="00FB24E3">
    <w:pPr>
      <w:pStyle w:val="berschrift2"/>
      <w:numPr>
        <w:ilvl w:val="0"/>
        <w:numId w:val="0"/>
      </w:numPr>
    </w:pPr>
    <w:r w:rsidRPr="005D213D">
      <w:t xml:space="preserve">APPENDIX </w:t>
    </w:r>
    <w:r w:rsidR="0011675D">
      <w:t>A</w:t>
    </w:r>
    <w:r w:rsidRPr="005D213D">
      <w:t>: Picture selection (pre study I)</w:t>
    </w:r>
  </w:p>
  <w:p w14:paraId="060D28A8" w14:textId="77777777" w:rsidR="00FB24E3" w:rsidRPr="00FB24E3" w:rsidRDefault="00FB24E3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CFA7" w14:textId="77777777" w:rsidR="00FB24E3" w:rsidRDefault="00FB24E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86155A"/>
    <w:multiLevelType w:val="multilevel"/>
    <w:tmpl w:val="65EED4C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ind w:left="2420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4E3"/>
    <w:rsid w:val="0011675D"/>
    <w:rsid w:val="00167372"/>
    <w:rsid w:val="002A4678"/>
    <w:rsid w:val="003073CF"/>
    <w:rsid w:val="003F5700"/>
    <w:rsid w:val="004B1B3A"/>
    <w:rsid w:val="005D3CEC"/>
    <w:rsid w:val="005D5121"/>
    <w:rsid w:val="00673A0C"/>
    <w:rsid w:val="006F76B3"/>
    <w:rsid w:val="008A42E3"/>
    <w:rsid w:val="008E3E9F"/>
    <w:rsid w:val="008F5034"/>
    <w:rsid w:val="0094500F"/>
    <w:rsid w:val="009B0888"/>
    <w:rsid w:val="00B70AD8"/>
    <w:rsid w:val="00B850E6"/>
    <w:rsid w:val="00B96554"/>
    <w:rsid w:val="00BD143E"/>
    <w:rsid w:val="00DF0172"/>
    <w:rsid w:val="00E44B74"/>
    <w:rsid w:val="00FB24E3"/>
    <w:rsid w:val="00FC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94BF7"/>
  <w15:chartTrackingRefBased/>
  <w15:docId w15:val="{543A1D4F-CC81-4171-838C-EC5F15546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FB24E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FreeSans"/>
      <w:kern w:val="3"/>
      <w:sz w:val="24"/>
      <w:szCs w:val="24"/>
      <w:lang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24E3"/>
    <w:pPr>
      <w:keepNext/>
      <w:keepLines/>
      <w:numPr>
        <w:numId w:val="1"/>
      </w:numPr>
      <w:autoSpaceDN/>
      <w:spacing w:before="480"/>
      <w:jc w:val="center"/>
      <w:outlineLvl w:val="0"/>
    </w:pPr>
    <w:rPr>
      <w:rFonts w:ascii="Cambria" w:eastAsiaTheme="majorEastAsia" w:hAnsi="Cambria" w:cstheme="majorHAnsi"/>
      <w:b/>
      <w:bCs/>
      <w:kern w:val="0"/>
      <w:sz w:val="28"/>
      <w:szCs w:val="25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B24E3"/>
    <w:pPr>
      <w:keepNext/>
      <w:keepLines/>
      <w:numPr>
        <w:ilvl w:val="1"/>
        <w:numId w:val="1"/>
      </w:numPr>
      <w:autoSpaceDN/>
      <w:spacing w:before="200"/>
      <w:ind w:left="576"/>
      <w:outlineLvl w:val="1"/>
    </w:pPr>
    <w:rPr>
      <w:rFonts w:ascii="Cambria" w:eastAsiaTheme="majorEastAsia" w:hAnsi="Cambria" w:cstheme="majorHAnsi"/>
      <w:b/>
      <w:bCs/>
      <w:kern w:val="0"/>
      <w:sz w:val="26"/>
      <w:szCs w:val="23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B24E3"/>
    <w:pPr>
      <w:keepNext/>
      <w:keepLines/>
      <w:numPr>
        <w:ilvl w:val="2"/>
        <w:numId w:val="1"/>
      </w:numPr>
      <w:autoSpaceDN/>
      <w:spacing w:before="200"/>
      <w:outlineLvl w:val="2"/>
    </w:pPr>
    <w:rPr>
      <w:rFonts w:asciiTheme="majorHAnsi" w:eastAsiaTheme="majorEastAsia" w:hAnsiTheme="majorHAnsi" w:cs="Mangal"/>
      <w:b/>
      <w:bCs/>
      <w:kern w:val="0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B24E3"/>
    <w:pPr>
      <w:keepNext/>
      <w:keepLines/>
      <w:numPr>
        <w:ilvl w:val="4"/>
        <w:numId w:val="1"/>
      </w:numPr>
      <w:autoSpaceDN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kern w:val="0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24E3"/>
    <w:pPr>
      <w:keepNext/>
      <w:keepLines/>
      <w:numPr>
        <w:ilvl w:val="5"/>
        <w:numId w:val="1"/>
      </w:numPr>
      <w:autoSpaceDN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kern w:val="0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24E3"/>
    <w:pPr>
      <w:keepNext/>
      <w:keepLines/>
      <w:numPr>
        <w:ilvl w:val="6"/>
        <w:numId w:val="1"/>
      </w:numPr>
      <w:autoSpaceDN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kern w:val="0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24E3"/>
    <w:pPr>
      <w:keepNext/>
      <w:keepLines/>
      <w:numPr>
        <w:ilvl w:val="7"/>
        <w:numId w:val="1"/>
      </w:numPr>
      <w:autoSpaceDN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kern w:val="0"/>
      <w:sz w:val="20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24E3"/>
    <w:pPr>
      <w:keepNext/>
      <w:keepLines/>
      <w:numPr>
        <w:ilvl w:val="8"/>
        <w:numId w:val="1"/>
      </w:numPr>
      <w:autoSpaceDN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kern w:val="0"/>
      <w:sz w:val="20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B24E3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FB24E3"/>
    <w:rPr>
      <w:rFonts w:ascii="Liberation Serif" w:eastAsia="Times New Roman" w:hAnsi="Liberation Serif" w:cs="Mangal"/>
      <w:kern w:val="3"/>
      <w:sz w:val="24"/>
      <w:szCs w:val="21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FB24E3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FB24E3"/>
    <w:rPr>
      <w:rFonts w:ascii="Liberation Serif" w:eastAsia="Times New Roman" w:hAnsi="Liberation Serif" w:cs="Mangal"/>
      <w:kern w:val="3"/>
      <w:sz w:val="24"/>
      <w:szCs w:val="21"/>
      <w:lang w:eastAsia="zh-C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B24E3"/>
    <w:rPr>
      <w:rFonts w:ascii="Cambria" w:eastAsiaTheme="majorEastAsia" w:hAnsi="Cambria" w:cstheme="majorHAnsi"/>
      <w:b/>
      <w:bCs/>
      <w:sz w:val="28"/>
      <w:szCs w:val="25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B24E3"/>
    <w:rPr>
      <w:rFonts w:ascii="Cambria" w:eastAsiaTheme="majorEastAsia" w:hAnsi="Cambria" w:cstheme="majorHAnsi"/>
      <w:b/>
      <w:bCs/>
      <w:sz w:val="26"/>
      <w:szCs w:val="23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B24E3"/>
    <w:rPr>
      <w:rFonts w:asciiTheme="majorHAnsi" w:eastAsiaTheme="majorEastAsia" w:hAnsiTheme="majorHAnsi" w:cs="Mangal"/>
      <w:b/>
      <w:bCs/>
      <w:sz w:val="24"/>
      <w:szCs w:val="21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B24E3"/>
    <w:rPr>
      <w:rFonts w:asciiTheme="majorHAnsi" w:eastAsiaTheme="majorEastAsia" w:hAnsiTheme="majorHAnsi" w:cs="Mangal"/>
      <w:color w:val="1F4D78" w:themeColor="accent1" w:themeShade="7F"/>
      <w:sz w:val="24"/>
      <w:szCs w:val="21"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24E3"/>
    <w:rPr>
      <w:rFonts w:asciiTheme="majorHAnsi" w:eastAsiaTheme="majorEastAsia" w:hAnsiTheme="majorHAnsi" w:cs="Mangal"/>
      <w:i/>
      <w:iCs/>
      <w:color w:val="1F4D78" w:themeColor="accent1" w:themeShade="7F"/>
      <w:sz w:val="24"/>
      <w:szCs w:val="21"/>
      <w:lang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24E3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24E3"/>
    <w:rPr>
      <w:rFonts w:asciiTheme="majorHAnsi" w:eastAsiaTheme="majorEastAsia" w:hAnsiTheme="majorHAnsi" w:cs="Mangal"/>
      <w:color w:val="404040" w:themeColor="text1" w:themeTint="BF"/>
      <w:sz w:val="20"/>
      <w:szCs w:val="18"/>
      <w:lang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24E3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2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Psych Leipzig</dc:creator>
  <cp:keywords/>
  <dc:description/>
  <cp:lastModifiedBy>Jakob Fink</cp:lastModifiedBy>
  <cp:revision>8</cp:revision>
  <dcterms:created xsi:type="dcterms:W3CDTF">2021-03-05T09:23:00Z</dcterms:created>
  <dcterms:modified xsi:type="dcterms:W3CDTF">2021-03-16T10:26:00Z</dcterms:modified>
</cp:coreProperties>
</file>